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05A7F0" w14:textId="77777777" w:rsidR="006C5A0A" w:rsidRDefault="00545E79" w:rsidP="006C5A0A">
      <w:r w:rsidRPr="006C5A0A">
        <w:rPr>
          <w:rFonts w:asciiTheme="majorBidi" w:hAnsiTheme="majorBidi" w:cstheme="majorBidi"/>
          <w:b/>
          <w:bCs/>
        </w:rPr>
        <w:t>Table S1</w:t>
      </w:r>
      <w:r w:rsidRPr="006C5A0A">
        <w:rPr>
          <w:rFonts w:asciiTheme="majorBidi" w:hAnsiTheme="majorBidi" w:cstheme="majorBidi"/>
        </w:rPr>
        <w:t xml:space="preserve">. </w:t>
      </w:r>
      <w:r w:rsidR="006C5A0A" w:rsidRPr="006C5A0A">
        <w:rPr>
          <w:rFonts w:asciiTheme="majorBidi" w:hAnsiTheme="majorBidi" w:cstheme="majorBidi"/>
        </w:rPr>
        <w:t xml:space="preserve">Chemical structures of </w:t>
      </w:r>
      <w:proofErr w:type="spellStart"/>
      <w:r w:rsidR="006C5A0A" w:rsidRPr="006C5A0A">
        <w:rPr>
          <w:rFonts w:asciiTheme="majorBidi" w:hAnsiTheme="majorBidi" w:cstheme="majorBidi"/>
        </w:rPr>
        <w:t>flavonol</w:t>
      </w:r>
      <w:proofErr w:type="spellEnd"/>
      <w:r w:rsidR="006C5A0A" w:rsidRPr="006C5A0A">
        <w:rPr>
          <w:rFonts w:asciiTheme="majorBidi" w:hAnsiTheme="majorBidi" w:cstheme="majorBidi"/>
        </w:rPr>
        <w:t xml:space="preserve"> derivatives and IC</w:t>
      </w:r>
      <w:r w:rsidR="006C5A0A" w:rsidRPr="000F44C5">
        <w:rPr>
          <w:rFonts w:asciiTheme="majorBidi" w:hAnsiTheme="majorBidi" w:cstheme="majorBidi"/>
          <w:vertAlign w:val="subscript"/>
        </w:rPr>
        <w:t>50</w:t>
      </w:r>
      <w:r w:rsidR="006C5A0A" w:rsidRPr="006C5A0A">
        <w:rPr>
          <w:rFonts w:asciiTheme="majorBidi" w:hAnsiTheme="majorBidi" w:cstheme="majorBidi"/>
        </w:rPr>
        <w:t xml:space="preserve"> values against PC-3 prostate cancer cells.</w:t>
      </w:r>
    </w:p>
    <w:tbl>
      <w:tblPr>
        <w:tblStyle w:val="TableGrid3"/>
        <w:bidiVisual/>
        <w:tblW w:w="5000" w:type="pct"/>
        <w:tblLook w:val="04A0" w:firstRow="1" w:lastRow="0" w:firstColumn="1" w:lastColumn="0" w:noHBand="0" w:noVBand="1"/>
      </w:tblPr>
      <w:tblGrid>
        <w:gridCol w:w="623"/>
        <w:gridCol w:w="1531"/>
        <w:gridCol w:w="1532"/>
        <w:gridCol w:w="4970"/>
        <w:gridCol w:w="694"/>
      </w:tblGrid>
      <w:tr w:rsidR="00807F1E" w:rsidRPr="000A7533" w14:paraId="7C4FC9FF" w14:textId="77777777" w:rsidTr="00807F1E">
        <w:trPr>
          <w:trHeight w:val="1835"/>
        </w:trPr>
        <w:tc>
          <w:tcPr>
            <w:tcW w:w="333" w:type="pct"/>
          </w:tcPr>
          <w:p w14:paraId="02088672" w14:textId="77777777" w:rsidR="00807F1E" w:rsidRPr="000A7533" w:rsidRDefault="00807F1E" w:rsidP="00CB0F08">
            <w:pPr>
              <w:tabs>
                <w:tab w:val="left" w:pos="7515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9" w:type="pct"/>
          </w:tcPr>
          <w:p w14:paraId="1C1A783E" w14:textId="77777777" w:rsidR="00807F1E" w:rsidRPr="000A7533" w:rsidRDefault="00807F1E" w:rsidP="00CB0F08">
            <w:pPr>
              <w:tabs>
                <w:tab w:val="left" w:pos="7515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48" w:type="pct"/>
            <w:gridSpan w:val="3"/>
          </w:tcPr>
          <w:p w14:paraId="3E83982D" w14:textId="77777777" w:rsidR="00807F1E" w:rsidRPr="000A7533" w:rsidRDefault="00807F1E" w:rsidP="00CB0F08">
            <w:pPr>
              <w:tabs>
                <w:tab w:val="left" w:pos="751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 xml:space="preserve">Group 1   </w:t>
            </w:r>
          </w:p>
          <w:p w14:paraId="5971C2EC" w14:textId="77777777" w:rsidR="00807F1E" w:rsidRPr="000A7533" w:rsidRDefault="00807F1E" w:rsidP="00983A9E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A7533">
              <w:rPr>
                <w:rFonts w:asciiTheme="majorBidi" w:hAnsiTheme="majorBidi" w:cstheme="majorBidi"/>
                <w:noProof/>
                <w:sz w:val="24"/>
                <w:szCs w:val="24"/>
                <w:rtl/>
                <w:lang w:bidi="ar-SA"/>
              </w:rPr>
              <w:drawing>
                <wp:inline distT="0" distB="0" distL="0" distR="0" wp14:anchorId="76140555" wp14:editId="791D77F9">
                  <wp:extent cx="2434522" cy="1581664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8855" cy="15909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7F1E" w:rsidRPr="000A7533" w14:paraId="31B161D3" w14:textId="77777777" w:rsidTr="009704BA">
        <w:trPr>
          <w:trHeight w:val="278"/>
        </w:trPr>
        <w:tc>
          <w:tcPr>
            <w:tcW w:w="333" w:type="pct"/>
          </w:tcPr>
          <w:p w14:paraId="1C053BEB" w14:textId="77777777" w:rsidR="00807F1E" w:rsidRPr="000A7533" w:rsidRDefault="00807F1E" w:rsidP="00E854EA">
            <w:pPr>
              <w:tabs>
                <w:tab w:val="left" w:pos="751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.</w:t>
            </w:r>
          </w:p>
        </w:tc>
        <w:tc>
          <w:tcPr>
            <w:tcW w:w="819" w:type="pct"/>
          </w:tcPr>
          <w:p w14:paraId="0FD858A7" w14:textId="77777777" w:rsidR="00807F1E" w:rsidRPr="000A7533" w:rsidRDefault="00807F1E" w:rsidP="00E854E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IC</w:t>
            </w:r>
            <w:r w:rsidRPr="00807F1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819" w:type="pct"/>
          </w:tcPr>
          <w:p w14:paraId="79CDAD92" w14:textId="77777777" w:rsidR="00807F1E" w:rsidRPr="000A7533" w:rsidRDefault="00807F1E" w:rsidP="00E854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IC</w:t>
            </w:r>
            <w:r w:rsidRPr="000A7533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50</w:t>
            </w:r>
            <w:r w:rsidRPr="000A753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μM</w:t>
            </w:r>
            <w:proofErr w:type="spellEnd"/>
            <w:r w:rsidRPr="000A753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658" w:type="pct"/>
          </w:tcPr>
          <w:p w14:paraId="6288AF00" w14:textId="77777777" w:rsidR="00807F1E" w:rsidRPr="000A7533" w:rsidRDefault="00807F1E" w:rsidP="00E854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371" w:type="pct"/>
          </w:tcPr>
          <w:p w14:paraId="30AE81AC" w14:textId="77777777" w:rsidR="00807F1E" w:rsidRPr="000A7533" w:rsidRDefault="00807F1E" w:rsidP="00E854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No.</w:t>
            </w:r>
          </w:p>
        </w:tc>
      </w:tr>
      <w:tr w:rsidR="009618B8" w:rsidRPr="000A7533" w14:paraId="7E3D26D4" w14:textId="77777777" w:rsidTr="00074593">
        <w:trPr>
          <w:trHeight w:val="323"/>
        </w:trPr>
        <w:tc>
          <w:tcPr>
            <w:tcW w:w="333" w:type="pct"/>
          </w:tcPr>
          <w:p w14:paraId="7D02BA49" w14:textId="25ECEE90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6CB16C2B" w14:textId="482B99C3" w:rsidR="009618B8" w:rsidRPr="009618B8" w:rsidRDefault="009618B8" w:rsidP="009618B8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618B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819" w:type="pct"/>
          </w:tcPr>
          <w:p w14:paraId="6D8F8BF4" w14:textId="251158DC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9.0</w:t>
            </w:r>
          </w:p>
        </w:tc>
        <w:tc>
          <w:tcPr>
            <w:tcW w:w="2658" w:type="pct"/>
          </w:tcPr>
          <w:p w14:paraId="36F903DB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371" w:type="pct"/>
          </w:tcPr>
          <w:p w14:paraId="0A15B7E9" w14:textId="7835C245" w:rsidR="009618B8" w:rsidRPr="000A7533" w:rsidRDefault="001F4F41" w:rsidP="009618B8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9618B8" w:rsidRPr="000A7533" w14:paraId="67C4DFE8" w14:textId="77777777" w:rsidTr="00074593">
        <w:tc>
          <w:tcPr>
            <w:tcW w:w="333" w:type="pct"/>
          </w:tcPr>
          <w:p w14:paraId="0B079445" w14:textId="097B4460" w:rsidR="009618B8" w:rsidRDefault="009618B8" w:rsidP="009618B8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3CCFDB48" w14:textId="370CA9C0" w:rsidR="009618B8" w:rsidRPr="009618B8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18B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819" w:type="pct"/>
          </w:tcPr>
          <w:p w14:paraId="0D1C2630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30.0</w:t>
            </w:r>
          </w:p>
        </w:tc>
        <w:tc>
          <w:tcPr>
            <w:tcW w:w="2658" w:type="pct"/>
          </w:tcPr>
          <w:p w14:paraId="0BF1A86D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Methyl</w:t>
            </w:r>
          </w:p>
        </w:tc>
        <w:tc>
          <w:tcPr>
            <w:tcW w:w="371" w:type="pct"/>
          </w:tcPr>
          <w:p w14:paraId="50D71EC9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9618B8" w:rsidRPr="000A7533" w14:paraId="168E0DE5" w14:textId="77777777" w:rsidTr="00074593">
        <w:tc>
          <w:tcPr>
            <w:tcW w:w="333" w:type="pct"/>
          </w:tcPr>
          <w:p w14:paraId="06CEADC9" w14:textId="2A9199B8" w:rsidR="009618B8" w:rsidRDefault="009618B8" w:rsidP="009618B8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41EDBE14" w14:textId="4C89C972" w:rsidR="009618B8" w:rsidRPr="009618B8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18B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819" w:type="pct"/>
          </w:tcPr>
          <w:p w14:paraId="58A1D8BC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13.7</w:t>
            </w:r>
          </w:p>
        </w:tc>
        <w:tc>
          <w:tcPr>
            <w:tcW w:w="2658" w:type="pct"/>
          </w:tcPr>
          <w:p w14:paraId="54048B79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Ethyl</w:t>
            </w:r>
          </w:p>
        </w:tc>
        <w:tc>
          <w:tcPr>
            <w:tcW w:w="371" w:type="pct"/>
          </w:tcPr>
          <w:p w14:paraId="4D677F5E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9618B8" w:rsidRPr="000A7533" w14:paraId="170E6874" w14:textId="77777777" w:rsidTr="00074593">
        <w:tc>
          <w:tcPr>
            <w:tcW w:w="333" w:type="pct"/>
          </w:tcPr>
          <w:p w14:paraId="62B7CE60" w14:textId="66CEFCD4" w:rsidR="009618B8" w:rsidRDefault="009618B8" w:rsidP="009618B8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40751DF4" w14:textId="2909F02D" w:rsidR="009618B8" w:rsidRPr="009618B8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18B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 w:rsidR="00947D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19" w:type="pct"/>
          </w:tcPr>
          <w:p w14:paraId="680AF4C0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10.1</w:t>
            </w:r>
          </w:p>
        </w:tc>
        <w:tc>
          <w:tcPr>
            <w:tcW w:w="2658" w:type="pct"/>
          </w:tcPr>
          <w:p w14:paraId="075C6529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Propyl</w:t>
            </w:r>
          </w:p>
        </w:tc>
        <w:tc>
          <w:tcPr>
            <w:tcW w:w="371" w:type="pct"/>
          </w:tcPr>
          <w:p w14:paraId="7EA18F96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9618B8" w:rsidRPr="000A7533" w14:paraId="1B9016BA" w14:textId="77777777" w:rsidTr="00074593">
        <w:tc>
          <w:tcPr>
            <w:tcW w:w="333" w:type="pct"/>
          </w:tcPr>
          <w:p w14:paraId="1EC9E077" w14:textId="5DC6BB5E" w:rsidR="009618B8" w:rsidRDefault="009618B8" w:rsidP="009618B8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41B50328" w14:textId="7E6B880E" w:rsidR="009618B8" w:rsidRPr="009618B8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18B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819" w:type="pct"/>
          </w:tcPr>
          <w:p w14:paraId="5846EBC6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16.8</w:t>
            </w:r>
          </w:p>
        </w:tc>
        <w:tc>
          <w:tcPr>
            <w:tcW w:w="2658" w:type="pct"/>
          </w:tcPr>
          <w:p w14:paraId="33CFE764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Butyl</w:t>
            </w:r>
          </w:p>
        </w:tc>
        <w:tc>
          <w:tcPr>
            <w:tcW w:w="371" w:type="pct"/>
          </w:tcPr>
          <w:p w14:paraId="49ECC6B6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9618B8" w:rsidRPr="000A7533" w14:paraId="637143AD" w14:textId="77777777" w:rsidTr="00074593">
        <w:tc>
          <w:tcPr>
            <w:tcW w:w="333" w:type="pct"/>
          </w:tcPr>
          <w:p w14:paraId="01C4928C" w14:textId="515C8F58" w:rsidR="009618B8" w:rsidRDefault="009618B8" w:rsidP="009618B8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6D36C871" w14:textId="4B1FC5A1" w:rsidR="009618B8" w:rsidRPr="009618B8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18B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819" w:type="pct"/>
          </w:tcPr>
          <w:p w14:paraId="69B4911C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16.8</w:t>
            </w:r>
          </w:p>
        </w:tc>
        <w:tc>
          <w:tcPr>
            <w:tcW w:w="2658" w:type="pct"/>
          </w:tcPr>
          <w:p w14:paraId="4F2FCBE4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Pentyl</w:t>
            </w:r>
            <w:proofErr w:type="spellEnd"/>
          </w:p>
        </w:tc>
        <w:tc>
          <w:tcPr>
            <w:tcW w:w="371" w:type="pct"/>
          </w:tcPr>
          <w:p w14:paraId="77ADD92B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9618B8" w:rsidRPr="000A7533" w14:paraId="7211DF02" w14:textId="77777777" w:rsidTr="00074593">
        <w:tc>
          <w:tcPr>
            <w:tcW w:w="333" w:type="pct"/>
          </w:tcPr>
          <w:p w14:paraId="0B3E23D6" w14:textId="779757B2" w:rsidR="009618B8" w:rsidRDefault="009618B8" w:rsidP="009618B8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69F17001" w14:textId="6103DBCE" w:rsidR="009618B8" w:rsidRPr="009618B8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18B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85</w:t>
            </w:r>
          </w:p>
        </w:tc>
        <w:tc>
          <w:tcPr>
            <w:tcW w:w="819" w:type="pct"/>
          </w:tcPr>
          <w:p w14:paraId="6E62B718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14.0</w:t>
            </w:r>
          </w:p>
        </w:tc>
        <w:tc>
          <w:tcPr>
            <w:tcW w:w="2658" w:type="pct"/>
          </w:tcPr>
          <w:p w14:paraId="5C1700AA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Hexyl</w:t>
            </w:r>
          </w:p>
        </w:tc>
        <w:tc>
          <w:tcPr>
            <w:tcW w:w="371" w:type="pct"/>
          </w:tcPr>
          <w:p w14:paraId="798157CA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9618B8" w:rsidRPr="000A7533" w14:paraId="0AB370D6" w14:textId="77777777" w:rsidTr="00074593">
        <w:tc>
          <w:tcPr>
            <w:tcW w:w="333" w:type="pct"/>
          </w:tcPr>
          <w:p w14:paraId="32A54F08" w14:textId="4062AAEB" w:rsidR="009618B8" w:rsidRDefault="009618B8" w:rsidP="009618B8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0AD5B0C3" w14:textId="64222615" w:rsidR="009618B8" w:rsidRPr="009618B8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18B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6</w:t>
            </w:r>
          </w:p>
        </w:tc>
        <w:tc>
          <w:tcPr>
            <w:tcW w:w="819" w:type="pct"/>
          </w:tcPr>
          <w:p w14:paraId="42EAEDED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86.3</w:t>
            </w:r>
          </w:p>
        </w:tc>
        <w:tc>
          <w:tcPr>
            <w:tcW w:w="2658" w:type="pct"/>
          </w:tcPr>
          <w:p w14:paraId="49B662B5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Heptyl</w:t>
            </w:r>
            <w:proofErr w:type="spellEnd"/>
          </w:p>
        </w:tc>
        <w:tc>
          <w:tcPr>
            <w:tcW w:w="371" w:type="pct"/>
          </w:tcPr>
          <w:p w14:paraId="74F589C6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9618B8" w:rsidRPr="000A7533" w14:paraId="3E01F6DB" w14:textId="77777777" w:rsidTr="00074593">
        <w:tc>
          <w:tcPr>
            <w:tcW w:w="333" w:type="pct"/>
          </w:tcPr>
          <w:p w14:paraId="20FC779E" w14:textId="168E52D5" w:rsidR="009618B8" w:rsidRDefault="009618B8" w:rsidP="009618B8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1085B2E1" w14:textId="01D6A18B" w:rsidR="009618B8" w:rsidRPr="009618B8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18B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8</w:t>
            </w:r>
          </w:p>
        </w:tc>
        <w:tc>
          <w:tcPr>
            <w:tcW w:w="819" w:type="pct"/>
          </w:tcPr>
          <w:p w14:paraId="742C2A57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33.0</w:t>
            </w:r>
          </w:p>
        </w:tc>
        <w:tc>
          <w:tcPr>
            <w:tcW w:w="2658" w:type="pct"/>
          </w:tcPr>
          <w:p w14:paraId="5D614C2E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Isopropyl</w:t>
            </w:r>
          </w:p>
        </w:tc>
        <w:tc>
          <w:tcPr>
            <w:tcW w:w="371" w:type="pct"/>
          </w:tcPr>
          <w:p w14:paraId="78B47539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9618B8" w:rsidRPr="000A7533" w14:paraId="2BA526B5" w14:textId="77777777" w:rsidTr="00074593">
        <w:tc>
          <w:tcPr>
            <w:tcW w:w="333" w:type="pct"/>
          </w:tcPr>
          <w:p w14:paraId="6C67FFCE" w14:textId="0B21F397" w:rsidR="009618B8" w:rsidRDefault="009618B8" w:rsidP="009618B8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6CCD7047" w14:textId="72CEF887" w:rsidR="009618B8" w:rsidRPr="009618B8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18B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5</w:t>
            </w:r>
          </w:p>
        </w:tc>
        <w:tc>
          <w:tcPr>
            <w:tcW w:w="819" w:type="pct"/>
          </w:tcPr>
          <w:p w14:paraId="20594A1B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44.2</w:t>
            </w:r>
          </w:p>
        </w:tc>
        <w:tc>
          <w:tcPr>
            <w:tcW w:w="2658" w:type="pct"/>
          </w:tcPr>
          <w:p w14:paraId="1C7CC075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Sec-Butyl</w:t>
            </w:r>
          </w:p>
        </w:tc>
        <w:tc>
          <w:tcPr>
            <w:tcW w:w="371" w:type="pct"/>
          </w:tcPr>
          <w:p w14:paraId="78F00963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</w:tr>
      <w:tr w:rsidR="009618B8" w:rsidRPr="000A7533" w14:paraId="3784F26A" w14:textId="77777777" w:rsidTr="00074593">
        <w:tc>
          <w:tcPr>
            <w:tcW w:w="333" w:type="pct"/>
          </w:tcPr>
          <w:p w14:paraId="79CABE73" w14:textId="578F9DC5" w:rsidR="009618B8" w:rsidRDefault="009618B8" w:rsidP="009618B8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71F933AA" w14:textId="5F71FEF9" w:rsidR="009618B8" w:rsidRPr="009618B8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18B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819" w:type="pct"/>
          </w:tcPr>
          <w:p w14:paraId="00400490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28.1</w:t>
            </w:r>
          </w:p>
        </w:tc>
        <w:tc>
          <w:tcPr>
            <w:tcW w:w="2658" w:type="pct"/>
          </w:tcPr>
          <w:p w14:paraId="32FBA8E8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Pentan-2-yl</w:t>
            </w:r>
          </w:p>
        </w:tc>
        <w:tc>
          <w:tcPr>
            <w:tcW w:w="371" w:type="pct"/>
          </w:tcPr>
          <w:p w14:paraId="7B8BA6A5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9618B8" w:rsidRPr="000A7533" w14:paraId="71367516" w14:textId="77777777" w:rsidTr="00074593">
        <w:tc>
          <w:tcPr>
            <w:tcW w:w="333" w:type="pct"/>
          </w:tcPr>
          <w:p w14:paraId="0254AAB2" w14:textId="1446C87A" w:rsidR="009618B8" w:rsidRDefault="009618B8" w:rsidP="009618B8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05252E82" w14:textId="0C14E872" w:rsidR="009618B8" w:rsidRPr="009618B8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18B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24</w:t>
            </w:r>
          </w:p>
        </w:tc>
        <w:tc>
          <w:tcPr>
            <w:tcW w:w="819" w:type="pct"/>
          </w:tcPr>
          <w:p w14:paraId="7E75DB69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57.2</w:t>
            </w:r>
          </w:p>
        </w:tc>
        <w:tc>
          <w:tcPr>
            <w:tcW w:w="2658" w:type="pct"/>
          </w:tcPr>
          <w:p w14:paraId="0A6F4619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(N,N-</w:t>
            </w: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Diethylamino</w:t>
            </w:r>
            <w:proofErr w:type="spellEnd"/>
            <w:r w:rsidRPr="000A7533">
              <w:rPr>
                <w:rFonts w:asciiTheme="majorBidi" w:hAnsiTheme="majorBidi" w:cstheme="majorBidi"/>
                <w:sz w:val="24"/>
                <w:szCs w:val="24"/>
              </w:rPr>
              <w:t>)propyl</w:t>
            </w:r>
          </w:p>
        </w:tc>
        <w:tc>
          <w:tcPr>
            <w:tcW w:w="371" w:type="pct"/>
          </w:tcPr>
          <w:p w14:paraId="69E0D41E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:rsidR="009618B8" w:rsidRPr="000A7533" w14:paraId="77A57EA7" w14:textId="77777777" w:rsidTr="00074593">
        <w:tc>
          <w:tcPr>
            <w:tcW w:w="333" w:type="pct"/>
          </w:tcPr>
          <w:p w14:paraId="5136C64D" w14:textId="604AD71C" w:rsidR="009618B8" w:rsidRDefault="009618B8" w:rsidP="009618B8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3D6254CF" w14:textId="6493AA4D" w:rsidR="009618B8" w:rsidRPr="009618B8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18B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22</w:t>
            </w:r>
          </w:p>
        </w:tc>
        <w:tc>
          <w:tcPr>
            <w:tcW w:w="819" w:type="pct"/>
          </w:tcPr>
          <w:p w14:paraId="005C6511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60.7</w:t>
            </w:r>
          </w:p>
        </w:tc>
        <w:tc>
          <w:tcPr>
            <w:tcW w:w="2658" w:type="pct"/>
          </w:tcPr>
          <w:p w14:paraId="739DE4CF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(N,N-</w:t>
            </w: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Diethylamino</w:t>
            </w:r>
            <w:proofErr w:type="spellEnd"/>
            <w:r w:rsidRPr="000A7533">
              <w:rPr>
                <w:rFonts w:asciiTheme="majorBidi" w:hAnsiTheme="majorBidi" w:cstheme="majorBidi"/>
                <w:sz w:val="24"/>
                <w:szCs w:val="24"/>
              </w:rPr>
              <w:t>)butyl</w:t>
            </w:r>
          </w:p>
        </w:tc>
        <w:tc>
          <w:tcPr>
            <w:tcW w:w="371" w:type="pct"/>
          </w:tcPr>
          <w:p w14:paraId="0B5FDCC7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  <w:tr w:rsidR="009618B8" w:rsidRPr="000A7533" w14:paraId="1DF6FDCA" w14:textId="77777777" w:rsidTr="00074593">
        <w:tc>
          <w:tcPr>
            <w:tcW w:w="333" w:type="pct"/>
          </w:tcPr>
          <w:p w14:paraId="22F8CDFF" w14:textId="1FF2DC04" w:rsidR="009618B8" w:rsidRDefault="009618B8" w:rsidP="009618B8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3E0376E5" w14:textId="651B0380" w:rsidR="009618B8" w:rsidRPr="009618B8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18B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819" w:type="pct"/>
          </w:tcPr>
          <w:p w14:paraId="25F4FF11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32.0</w:t>
            </w:r>
          </w:p>
        </w:tc>
        <w:tc>
          <w:tcPr>
            <w:tcW w:w="2658" w:type="pct"/>
          </w:tcPr>
          <w:p w14:paraId="42E9FAC7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(N,N-</w:t>
            </w: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Diethylamino</w:t>
            </w:r>
            <w:proofErr w:type="spellEnd"/>
            <w:r w:rsidRPr="000A7533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pentyl</w:t>
            </w:r>
            <w:proofErr w:type="spellEnd"/>
          </w:p>
        </w:tc>
        <w:tc>
          <w:tcPr>
            <w:tcW w:w="371" w:type="pct"/>
          </w:tcPr>
          <w:p w14:paraId="254688B3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</w:tr>
      <w:tr w:rsidR="009618B8" w:rsidRPr="000A7533" w14:paraId="07B9BAA7" w14:textId="77777777" w:rsidTr="00074593">
        <w:tc>
          <w:tcPr>
            <w:tcW w:w="333" w:type="pct"/>
          </w:tcPr>
          <w:p w14:paraId="27730228" w14:textId="6C8EB1B3" w:rsidR="009618B8" w:rsidRDefault="009618B8" w:rsidP="009618B8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02266EDC" w14:textId="47C3797E" w:rsidR="009618B8" w:rsidRPr="009618B8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18B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8</w:t>
            </w:r>
          </w:p>
        </w:tc>
        <w:tc>
          <w:tcPr>
            <w:tcW w:w="819" w:type="pct"/>
          </w:tcPr>
          <w:p w14:paraId="1777957D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26.0</w:t>
            </w:r>
          </w:p>
        </w:tc>
        <w:tc>
          <w:tcPr>
            <w:tcW w:w="2658" w:type="pct"/>
          </w:tcPr>
          <w:p w14:paraId="61AE8C4A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(N,N-</w:t>
            </w: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Dipropylamino</w:t>
            </w:r>
            <w:proofErr w:type="spellEnd"/>
            <w:r w:rsidRPr="000A7533">
              <w:rPr>
                <w:rFonts w:asciiTheme="majorBidi" w:hAnsiTheme="majorBidi" w:cstheme="majorBidi"/>
                <w:sz w:val="24"/>
                <w:szCs w:val="24"/>
              </w:rPr>
              <w:t>)propyl</w:t>
            </w:r>
          </w:p>
        </w:tc>
        <w:tc>
          <w:tcPr>
            <w:tcW w:w="371" w:type="pct"/>
          </w:tcPr>
          <w:p w14:paraId="0048E65A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9618B8" w:rsidRPr="000A7533" w14:paraId="48B0818A" w14:textId="77777777" w:rsidTr="00074593">
        <w:tc>
          <w:tcPr>
            <w:tcW w:w="333" w:type="pct"/>
          </w:tcPr>
          <w:p w14:paraId="7B3A55BC" w14:textId="13A2B595" w:rsidR="009618B8" w:rsidRDefault="009618B8" w:rsidP="009618B8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07F7F6F1" w14:textId="1B5067CE" w:rsidR="009618B8" w:rsidRPr="009618B8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18B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9</w:t>
            </w:r>
          </w:p>
        </w:tc>
        <w:tc>
          <w:tcPr>
            <w:tcW w:w="819" w:type="pct"/>
          </w:tcPr>
          <w:p w14:paraId="4EC9243C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25.7</w:t>
            </w:r>
          </w:p>
        </w:tc>
        <w:tc>
          <w:tcPr>
            <w:tcW w:w="2658" w:type="pct"/>
          </w:tcPr>
          <w:p w14:paraId="158003D7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(N,N-</w:t>
            </w: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Dipropylamino</w:t>
            </w:r>
            <w:proofErr w:type="spellEnd"/>
            <w:r w:rsidRPr="000A7533">
              <w:rPr>
                <w:rFonts w:asciiTheme="majorBidi" w:hAnsiTheme="majorBidi" w:cstheme="majorBidi"/>
                <w:sz w:val="24"/>
                <w:szCs w:val="24"/>
              </w:rPr>
              <w:t>)butyl</w:t>
            </w:r>
          </w:p>
        </w:tc>
        <w:tc>
          <w:tcPr>
            <w:tcW w:w="371" w:type="pct"/>
          </w:tcPr>
          <w:p w14:paraId="6B20141D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</w:tr>
      <w:tr w:rsidR="009618B8" w:rsidRPr="000A7533" w14:paraId="48306EA2" w14:textId="77777777" w:rsidTr="00074593">
        <w:tc>
          <w:tcPr>
            <w:tcW w:w="333" w:type="pct"/>
          </w:tcPr>
          <w:p w14:paraId="36665F47" w14:textId="77D90245" w:rsidR="009618B8" w:rsidRDefault="009618B8" w:rsidP="009618B8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1061FFF6" w14:textId="1A208817" w:rsidR="009618B8" w:rsidRPr="009618B8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18B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88</w:t>
            </w:r>
          </w:p>
        </w:tc>
        <w:tc>
          <w:tcPr>
            <w:tcW w:w="819" w:type="pct"/>
          </w:tcPr>
          <w:p w14:paraId="1AA539B1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13.1</w:t>
            </w:r>
          </w:p>
        </w:tc>
        <w:tc>
          <w:tcPr>
            <w:tcW w:w="2658" w:type="pct"/>
          </w:tcPr>
          <w:p w14:paraId="4FA2ED0D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(N,N-</w:t>
            </w: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Dipropylamino</w:t>
            </w:r>
            <w:proofErr w:type="spellEnd"/>
            <w:r w:rsidRPr="000A7533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pentyl</w:t>
            </w:r>
            <w:proofErr w:type="spellEnd"/>
          </w:p>
        </w:tc>
        <w:tc>
          <w:tcPr>
            <w:tcW w:w="371" w:type="pct"/>
          </w:tcPr>
          <w:p w14:paraId="386CFCF1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</w:tr>
      <w:tr w:rsidR="009618B8" w:rsidRPr="000A7533" w14:paraId="57179C1E" w14:textId="77777777" w:rsidTr="00074593">
        <w:tc>
          <w:tcPr>
            <w:tcW w:w="333" w:type="pct"/>
          </w:tcPr>
          <w:p w14:paraId="051128D4" w14:textId="0A461B3F" w:rsidR="009618B8" w:rsidRDefault="009618B8" w:rsidP="009618B8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7E57F6AC" w14:textId="556F7691" w:rsidR="009618B8" w:rsidRPr="009618B8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18B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85</w:t>
            </w:r>
          </w:p>
        </w:tc>
        <w:tc>
          <w:tcPr>
            <w:tcW w:w="819" w:type="pct"/>
          </w:tcPr>
          <w:p w14:paraId="0F9F2464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1.4</w:t>
            </w:r>
          </w:p>
        </w:tc>
        <w:tc>
          <w:tcPr>
            <w:tcW w:w="2658" w:type="pct"/>
          </w:tcPr>
          <w:p w14:paraId="6743C633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(N,N-</w:t>
            </w: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Dibutylamino</w:t>
            </w:r>
            <w:proofErr w:type="spellEnd"/>
            <w:r w:rsidRPr="000A7533">
              <w:rPr>
                <w:rFonts w:asciiTheme="majorBidi" w:hAnsiTheme="majorBidi" w:cstheme="majorBidi"/>
                <w:sz w:val="24"/>
                <w:szCs w:val="24"/>
              </w:rPr>
              <w:t>)propyl</w:t>
            </w:r>
          </w:p>
        </w:tc>
        <w:tc>
          <w:tcPr>
            <w:tcW w:w="371" w:type="pct"/>
          </w:tcPr>
          <w:p w14:paraId="2E17835F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</w:tr>
      <w:tr w:rsidR="009618B8" w:rsidRPr="000A7533" w14:paraId="1D197283" w14:textId="77777777" w:rsidTr="00074593">
        <w:tc>
          <w:tcPr>
            <w:tcW w:w="333" w:type="pct"/>
          </w:tcPr>
          <w:p w14:paraId="3FCD051D" w14:textId="5F3F8C5C" w:rsidR="009618B8" w:rsidRDefault="009618B8" w:rsidP="009618B8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3749F7B0" w14:textId="03B6E7B2" w:rsidR="009618B8" w:rsidRPr="009618B8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18B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7</w:t>
            </w:r>
          </w:p>
        </w:tc>
        <w:tc>
          <w:tcPr>
            <w:tcW w:w="819" w:type="pct"/>
          </w:tcPr>
          <w:p w14:paraId="2BAFDFB9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2.7</w:t>
            </w:r>
          </w:p>
        </w:tc>
        <w:tc>
          <w:tcPr>
            <w:tcW w:w="2658" w:type="pct"/>
          </w:tcPr>
          <w:p w14:paraId="15268C4F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(N,N-</w:t>
            </w: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Dibutylamino</w:t>
            </w:r>
            <w:proofErr w:type="spellEnd"/>
            <w:r w:rsidRPr="000A7533">
              <w:rPr>
                <w:rFonts w:asciiTheme="majorBidi" w:hAnsiTheme="majorBidi" w:cstheme="majorBidi"/>
                <w:sz w:val="24"/>
                <w:szCs w:val="24"/>
              </w:rPr>
              <w:t>)butyl</w:t>
            </w:r>
          </w:p>
        </w:tc>
        <w:tc>
          <w:tcPr>
            <w:tcW w:w="371" w:type="pct"/>
          </w:tcPr>
          <w:p w14:paraId="02E16CD9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</w:tr>
      <w:tr w:rsidR="009618B8" w:rsidRPr="000A7533" w14:paraId="6A11406C" w14:textId="77777777" w:rsidTr="00074593">
        <w:tc>
          <w:tcPr>
            <w:tcW w:w="333" w:type="pct"/>
          </w:tcPr>
          <w:p w14:paraId="744ACF79" w14:textId="0ECF34C1" w:rsidR="009618B8" w:rsidRDefault="009618B8" w:rsidP="009618B8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75065B86" w14:textId="4BBDC244" w:rsidR="009618B8" w:rsidRPr="009618B8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18B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4</w:t>
            </w:r>
            <w:r w:rsidR="00947D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9" w:type="pct"/>
          </w:tcPr>
          <w:p w14:paraId="0FF22C94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4.0</w:t>
            </w:r>
          </w:p>
        </w:tc>
        <w:tc>
          <w:tcPr>
            <w:tcW w:w="2658" w:type="pct"/>
          </w:tcPr>
          <w:p w14:paraId="58A4D7D8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(N,N-</w:t>
            </w: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Dibutylamino</w:t>
            </w:r>
            <w:proofErr w:type="spellEnd"/>
            <w:r w:rsidRPr="000A7533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pentyl</w:t>
            </w:r>
            <w:proofErr w:type="spellEnd"/>
          </w:p>
        </w:tc>
        <w:tc>
          <w:tcPr>
            <w:tcW w:w="371" w:type="pct"/>
          </w:tcPr>
          <w:p w14:paraId="46F96E82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</w:tr>
      <w:tr w:rsidR="009618B8" w:rsidRPr="000A7533" w14:paraId="5AD396F9" w14:textId="77777777" w:rsidTr="00074593">
        <w:trPr>
          <w:trHeight w:val="305"/>
        </w:trPr>
        <w:tc>
          <w:tcPr>
            <w:tcW w:w="333" w:type="pct"/>
          </w:tcPr>
          <w:p w14:paraId="32E16F37" w14:textId="50029BAE" w:rsidR="009618B8" w:rsidRDefault="009618B8" w:rsidP="009618B8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0D744DC0" w14:textId="23335D00" w:rsidR="009618B8" w:rsidRPr="009618B8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18B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62</w:t>
            </w:r>
          </w:p>
        </w:tc>
        <w:tc>
          <w:tcPr>
            <w:tcW w:w="819" w:type="pct"/>
          </w:tcPr>
          <w:p w14:paraId="41D77E24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2.4</w:t>
            </w:r>
          </w:p>
        </w:tc>
        <w:tc>
          <w:tcPr>
            <w:tcW w:w="2658" w:type="pct"/>
          </w:tcPr>
          <w:p w14:paraId="030EF82F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(N,N-</w:t>
            </w: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Dipentylamino</w:t>
            </w:r>
            <w:proofErr w:type="spellEnd"/>
            <w:r w:rsidRPr="000A7533">
              <w:rPr>
                <w:rFonts w:asciiTheme="majorBidi" w:hAnsiTheme="majorBidi" w:cstheme="majorBidi"/>
                <w:sz w:val="24"/>
                <w:szCs w:val="24"/>
              </w:rPr>
              <w:t>)propyl</w:t>
            </w:r>
          </w:p>
        </w:tc>
        <w:tc>
          <w:tcPr>
            <w:tcW w:w="371" w:type="pct"/>
          </w:tcPr>
          <w:p w14:paraId="7053D307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</w:tr>
      <w:tr w:rsidR="009618B8" w:rsidRPr="000A7533" w14:paraId="14B8C34D" w14:textId="77777777" w:rsidTr="00074593">
        <w:trPr>
          <w:trHeight w:val="305"/>
        </w:trPr>
        <w:tc>
          <w:tcPr>
            <w:tcW w:w="333" w:type="pct"/>
          </w:tcPr>
          <w:p w14:paraId="0253C0BA" w14:textId="705DC08B" w:rsidR="009618B8" w:rsidRDefault="009618B8" w:rsidP="009618B8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6215531F" w14:textId="477E35A0" w:rsidR="009618B8" w:rsidRPr="009618B8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18B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11</w:t>
            </w:r>
          </w:p>
        </w:tc>
        <w:tc>
          <w:tcPr>
            <w:tcW w:w="819" w:type="pct"/>
          </w:tcPr>
          <w:p w14:paraId="6722A4E7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7.7</w:t>
            </w:r>
          </w:p>
        </w:tc>
        <w:tc>
          <w:tcPr>
            <w:tcW w:w="2658" w:type="pct"/>
          </w:tcPr>
          <w:p w14:paraId="371D1E31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(N,N-</w:t>
            </w: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Dipentylamino</w:t>
            </w:r>
            <w:proofErr w:type="spellEnd"/>
            <w:r w:rsidRPr="000A7533">
              <w:rPr>
                <w:rFonts w:asciiTheme="majorBidi" w:hAnsiTheme="majorBidi" w:cstheme="majorBidi"/>
                <w:sz w:val="24"/>
                <w:szCs w:val="24"/>
              </w:rPr>
              <w:t>)butyl</w:t>
            </w:r>
          </w:p>
        </w:tc>
        <w:tc>
          <w:tcPr>
            <w:tcW w:w="371" w:type="pct"/>
          </w:tcPr>
          <w:p w14:paraId="731C0355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</w:tr>
      <w:tr w:rsidR="009618B8" w:rsidRPr="000A7533" w14:paraId="5F57EE9A" w14:textId="77777777" w:rsidTr="00074593">
        <w:trPr>
          <w:trHeight w:val="305"/>
        </w:trPr>
        <w:tc>
          <w:tcPr>
            <w:tcW w:w="333" w:type="pct"/>
          </w:tcPr>
          <w:p w14:paraId="0F291859" w14:textId="6257802A" w:rsidR="009618B8" w:rsidRDefault="009618B8" w:rsidP="009618B8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3697CABA" w14:textId="480925D1" w:rsidR="009618B8" w:rsidRPr="009618B8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18B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31</w:t>
            </w:r>
          </w:p>
        </w:tc>
        <w:tc>
          <w:tcPr>
            <w:tcW w:w="819" w:type="pct"/>
          </w:tcPr>
          <w:p w14:paraId="7849047A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4.9</w:t>
            </w:r>
          </w:p>
        </w:tc>
        <w:tc>
          <w:tcPr>
            <w:tcW w:w="2658" w:type="pct"/>
          </w:tcPr>
          <w:p w14:paraId="243DC464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(N,N-</w:t>
            </w: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Dipentylamino</w:t>
            </w:r>
            <w:proofErr w:type="spellEnd"/>
            <w:r w:rsidRPr="000A7533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pentyl</w:t>
            </w:r>
            <w:proofErr w:type="spellEnd"/>
          </w:p>
        </w:tc>
        <w:tc>
          <w:tcPr>
            <w:tcW w:w="371" w:type="pct"/>
          </w:tcPr>
          <w:p w14:paraId="70A404C5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</w:tr>
      <w:tr w:rsidR="009618B8" w:rsidRPr="000A7533" w14:paraId="236C2B49" w14:textId="77777777" w:rsidTr="00074593">
        <w:trPr>
          <w:trHeight w:val="305"/>
        </w:trPr>
        <w:tc>
          <w:tcPr>
            <w:tcW w:w="333" w:type="pct"/>
          </w:tcPr>
          <w:p w14:paraId="4B697FA8" w14:textId="180F7EDB" w:rsidR="009618B8" w:rsidRDefault="009618B8" w:rsidP="009618B8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29533795" w14:textId="74D188F5" w:rsidR="009618B8" w:rsidRPr="009618B8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18B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96</w:t>
            </w:r>
          </w:p>
        </w:tc>
        <w:tc>
          <w:tcPr>
            <w:tcW w:w="819" w:type="pct"/>
          </w:tcPr>
          <w:p w14:paraId="78882A04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10.9</w:t>
            </w:r>
          </w:p>
        </w:tc>
        <w:tc>
          <w:tcPr>
            <w:tcW w:w="2658" w:type="pct"/>
          </w:tcPr>
          <w:p w14:paraId="1AC0C1F5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Morpholinopropyl</w:t>
            </w:r>
            <w:proofErr w:type="spellEnd"/>
          </w:p>
        </w:tc>
        <w:tc>
          <w:tcPr>
            <w:tcW w:w="371" w:type="pct"/>
          </w:tcPr>
          <w:p w14:paraId="6FDD9A0F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</w:tr>
      <w:tr w:rsidR="009618B8" w:rsidRPr="000A7533" w14:paraId="1C674A3E" w14:textId="77777777" w:rsidTr="00074593">
        <w:trPr>
          <w:trHeight w:val="305"/>
        </w:trPr>
        <w:tc>
          <w:tcPr>
            <w:tcW w:w="333" w:type="pct"/>
          </w:tcPr>
          <w:p w14:paraId="07C5507C" w14:textId="59DF92E9" w:rsidR="009618B8" w:rsidRDefault="009618B8" w:rsidP="009618B8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37AD6B08" w14:textId="3C09AABB" w:rsidR="009618B8" w:rsidRPr="009618B8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18B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04</w:t>
            </w:r>
          </w:p>
        </w:tc>
        <w:tc>
          <w:tcPr>
            <w:tcW w:w="819" w:type="pct"/>
          </w:tcPr>
          <w:p w14:paraId="12EFDE69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9.1</w:t>
            </w:r>
          </w:p>
        </w:tc>
        <w:tc>
          <w:tcPr>
            <w:tcW w:w="2658" w:type="pct"/>
          </w:tcPr>
          <w:p w14:paraId="17342715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Morpholinobutyl</w:t>
            </w:r>
            <w:proofErr w:type="spellEnd"/>
          </w:p>
        </w:tc>
        <w:tc>
          <w:tcPr>
            <w:tcW w:w="371" w:type="pct"/>
          </w:tcPr>
          <w:p w14:paraId="46CC084D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</w:tr>
      <w:tr w:rsidR="009618B8" w:rsidRPr="000A7533" w14:paraId="58251634" w14:textId="77777777" w:rsidTr="00074593">
        <w:trPr>
          <w:trHeight w:val="305"/>
        </w:trPr>
        <w:tc>
          <w:tcPr>
            <w:tcW w:w="333" w:type="pct"/>
          </w:tcPr>
          <w:p w14:paraId="4197DEF3" w14:textId="6F514791" w:rsidR="009618B8" w:rsidRDefault="009618B8" w:rsidP="009618B8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7A50F37B" w14:textId="245BAFF1" w:rsidR="009618B8" w:rsidRPr="009618B8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18B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35</w:t>
            </w:r>
          </w:p>
        </w:tc>
        <w:tc>
          <w:tcPr>
            <w:tcW w:w="819" w:type="pct"/>
          </w:tcPr>
          <w:p w14:paraId="0E99A268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4.5</w:t>
            </w:r>
          </w:p>
        </w:tc>
        <w:tc>
          <w:tcPr>
            <w:tcW w:w="2658" w:type="pct"/>
          </w:tcPr>
          <w:p w14:paraId="36F838D6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Morpholinopentyl</w:t>
            </w:r>
            <w:proofErr w:type="spellEnd"/>
          </w:p>
        </w:tc>
        <w:tc>
          <w:tcPr>
            <w:tcW w:w="371" w:type="pct"/>
          </w:tcPr>
          <w:p w14:paraId="6BA94766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</w:tr>
      <w:tr w:rsidR="009618B8" w:rsidRPr="000A7533" w14:paraId="4EB3699D" w14:textId="77777777" w:rsidTr="00074593">
        <w:trPr>
          <w:trHeight w:val="305"/>
        </w:trPr>
        <w:tc>
          <w:tcPr>
            <w:tcW w:w="333" w:type="pct"/>
          </w:tcPr>
          <w:p w14:paraId="21D1B65D" w14:textId="2B9F4E24" w:rsidR="009618B8" w:rsidRDefault="009618B8" w:rsidP="009618B8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054DCFBA" w14:textId="0C186304" w:rsidR="009618B8" w:rsidRPr="009618B8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18B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87</w:t>
            </w:r>
          </w:p>
        </w:tc>
        <w:tc>
          <w:tcPr>
            <w:tcW w:w="819" w:type="pct"/>
          </w:tcPr>
          <w:p w14:paraId="1526C00E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13.4</w:t>
            </w:r>
          </w:p>
        </w:tc>
        <w:tc>
          <w:tcPr>
            <w:tcW w:w="2658" w:type="pct"/>
          </w:tcPr>
          <w:p w14:paraId="0AA29662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Piperidinobutyl</w:t>
            </w:r>
            <w:proofErr w:type="spellEnd"/>
          </w:p>
        </w:tc>
        <w:tc>
          <w:tcPr>
            <w:tcW w:w="371" w:type="pct"/>
          </w:tcPr>
          <w:p w14:paraId="1A6FD10C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</w:tr>
      <w:tr w:rsidR="009618B8" w:rsidRPr="000A7533" w14:paraId="78BEAC64" w14:textId="77777777" w:rsidTr="00074593">
        <w:trPr>
          <w:trHeight w:val="305"/>
        </w:trPr>
        <w:tc>
          <w:tcPr>
            <w:tcW w:w="333" w:type="pct"/>
          </w:tcPr>
          <w:p w14:paraId="53E784F9" w14:textId="6D5C4B64" w:rsidR="009618B8" w:rsidRDefault="009618B8" w:rsidP="009618B8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73E53599" w14:textId="4447E19E" w:rsidR="009618B8" w:rsidRPr="009618B8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18B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819" w:type="pct"/>
          </w:tcPr>
          <w:p w14:paraId="3B461310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38.6</w:t>
            </w:r>
          </w:p>
        </w:tc>
        <w:tc>
          <w:tcPr>
            <w:tcW w:w="2658" w:type="pct"/>
          </w:tcPr>
          <w:p w14:paraId="0A56169F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Piperidinopentyl</w:t>
            </w:r>
            <w:proofErr w:type="spellEnd"/>
          </w:p>
        </w:tc>
        <w:tc>
          <w:tcPr>
            <w:tcW w:w="371" w:type="pct"/>
          </w:tcPr>
          <w:p w14:paraId="23AE8205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</w:tr>
      <w:tr w:rsidR="009618B8" w:rsidRPr="000A7533" w14:paraId="79A6789F" w14:textId="77777777" w:rsidTr="00074593">
        <w:trPr>
          <w:trHeight w:val="305"/>
        </w:trPr>
        <w:tc>
          <w:tcPr>
            <w:tcW w:w="333" w:type="pct"/>
          </w:tcPr>
          <w:p w14:paraId="45E86978" w14:textId="427C9DDE" w:rsidR="009618B8" w:rsidRDefault="009618B8" w:rsidP="009618B8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0023053A" w14:textId="700E6889" w:rsidR="009618B8" w:rsidRPr="009618B8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18B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48</w:t>
            </w:r>
          </w:p>
        </w:tc>
        <w:tc>
          <w:tcPr>
            <w:tcW w:w="819" w:type="pct"/>
          </w:tcPr>
          <w:p w14:paraId="5A8C335F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3.3</w:t>
            </w:r>
          </w:p>
        </w:tc>
        <w:tc>
          <w:tcPr>
            <w:tcW w:w="2658" w:type="pct"/>
          </w:tcPr>
          <w:p w14:paraId="4F9BB148" w14:textId="77777777" w:rsidR="009618B8" w:rsidRPr="000A7533" w:rsidRDefault="009618B8" w:rsidP="009618B8">
            <w:pPr>
              <w:tabs>
                <w:tab w:val="left" w:pos="34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(4-Methylpiperazin-1-yl)propyl</w:t>
            </w:r>
            <w:r w:rsidRPr="000A7533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371" w:type="pct"/>
          </w:tcPr>
          <w:p w14:paraId="22ED035B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</w:tr>
      <w:tr w:rsidR="009618B8" w:rsidRPr="000A7533" w14:paraId="4DF1CCA8" w14:textId="77777777" w:rsidTr="00074593">
        <w:trPr>
          <w:trHeight w:val="305"/>
        </w:trPr>
        <w:tc>
          <w:tcPr>
            <w:tcW w:w="333" w:type="pct"/>
          </w:tcPr>
          <w:p w14:paraId="026E5F4E" w14:textId="2E14A5A9" w:rsidR="009618B8" w:rsidRDefault="009618B8" w:rsidP="009618B8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5F4AEA68" w14:textId="26035AE5" w:rsidR="009618B8" w:rsidRPr="009618B8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18B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96</w:t>
            </w:r>
          </w:p>
        </w:tc>
        <w:tc>
          <w:tcPr>
            <w:tcW w:w="819" w:type="pct"/>
          </w:tcPr>
          <w:p w14:paraId="580F8507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2658" w:type="pct"/>
          </w:tcPr>
          <w:p w14:paraId="666F47F0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(4-Methylpiperazin-1-yl)butyl</w:t>
            </w:r>
          </w:p>
        </w:tc>
        <w:tc>
          <w:tcPr>
            <w:tcW w:w="371" w:type="pct"/>
          </w:tcPr>
          <w:p w14:paraId="5627BFB1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9618B8" w:rsidRPr="000A7533" w14:paraId="57FBAA60" w14:textId="77777777" w:rsidTr="00074593">
        <w:trPr>
          <w:trHeight w:val="305"/>
        </w:trPr>
        <w:tc>
          <w:tcPr>
            <w:tcW w:w="333" w:type="pct"/>
          </w:tcPr>
          <w:p w14:paraId="50451D53" w14:textId="16FA2487" w:rsidR="009618B8" w:rsidRDefault="009618B8" w:rsidP="009618B8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0682E042" w14:textId="67CBFD95" w:rsidR="009618B8" w:rsidRPr="009618B8" w:rsidRDefault="00527E0C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30</w:t>
            </w:r>
          </w:p>
        </w:tc>
        <w:tc>
          <w:tcPr>
            <w:tcW w:w="819" w:type="pct"/>
          </w:tcPr>
          <w:p w14:paraId="65E1F50D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2658" w:type="pct"/>
          </w:tcPr>
          <w:p w14:paraId="2882F2F4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(4-Methylpiperazin-1-yl)</w:t>
            </w: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pentyl</w:t>
            </w:r>
            <w:proofErr w:type="spellEnd"/>
          </w:p>
        </w:tc>
        <w:tc>
          <w:tcPr>
            <w:tcW w:w="371" w:type="pct"/>
          </w:tcPr>
          <w:p w14:paraId="42AF3E73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</w:tr>
      <w:tr w:rsidR="009618B8" w:rsidRPr="000A7533" w14:paraId="307C1983" w14:textId="77777777" w:rsidTr="00074593">
        <w:trPr>
          <w:trHeight w:val="305"/>
        </w:trPr>
        <w:tc>
          <w:tcPr>
            <w:tcW w:w="333" w:type="pct"/>
          </w:tcPr>
          <w:p w14:paraId="6CC41497" w14:textId="1B6E523A" w:rsidR="009618B8" w:rsidRDefault="009618B8" w:rsidP="009618B8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3956DE64" w14:textId="41929D73" w:rsidR="009618B8" w:rsidRPr="009618B8" w:rsidRDefault="00527E0C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70</w:t>
            </w:r>
          </w:p>
        </w:tc>
        <w:tc>
          <w:tcPr>
            <w:tcW w:w="819" w:type="pct"/>
          </w:tcPr>
          <w:p w14:paraId="549E6DC8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19.8</w:t>
            </w:r>
          </w:p>
        </w:tc>
        <w:tc>
          <w:tcPr>
            <w:tcW w:w="2658" w:type="pct"/>
          </w:tcPr>
          <w:p w14:paraId="5CE6681F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(4-Methylpiperazin-1-yl)hexyl</w:t>
            </w:r>
          </w:p>
        </w:tc>
        <w:tc>
          <w:tcPr>
            <w:tcW w:w="371" w:type="pct"/>
          </w:tcPr>
          <w:p w14:paraId="0E355EA2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</w:tr>
      <w:tr w:rsidR="009618B8" w:rsidRPr="000A7533" w14:paraId="3D7A2265" w14:textId="77777777" w:rsidTr="00074593">
        <w:trPr>
          <w:trHeight w:val="305"/>
        </w:trPr>
        <w:tc>
          <w:tcPr>
            <w:tcW w:w="333" w:type="pct"/>
          </w:tcPr>
          <w:p w14:paraId="23EB73F5" w14:textId="22AE7B2C" w:rsidR="009618B8" w:rsidRDefault="009618B8" w:rsidP="009618B8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1ACC4EC7" w14:textId="05C1824B" w:rsidR="009618B8" w:rsidRPr="009618B8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18B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21</w:t>
            </w:r>
          </w:p>
        </w:tc>
        <w:tc>
          <w:tcPr>
            <w:tcW w:w="819" w:type="pct"/>
          </w:tcPr>
          <w:p w14:paraId="2AF6FACA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6.2</w:t>
            </w:r>
          </w:p>
        </w:tc>
        <w:tc>
          <w:tcPr>
            <w:tcW w:w="2658" w:type="pct"/>
          </w:tcPr>
          <w:p w14:paraId="5FFFF0B2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(4-Methylpiperazin-1-yl)</w:t>
            </w: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heptyl</w:t>
            </w:r>
            <w:proofErr w:type="spellEnd"/>
          </w:p>
        </w:tc>
        <w:tc>
          <w:tcPr>
            <w:tcW w:w="371" w:type="pct"/>
          </w:tcPr>
          <w:p w14:paraId="78C1CA48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</w:tr>
      <w:tr w:rsidR="009618B8" w:rsidRPr="000A7533" w14:paraId="6B9CE580" w14:textId="77777777" w:rsidTr="00074593">
        <w:trPr>
          <w:trHeight w:val="305"/>
        </w:trPr>
        <w:tc>
          <w:tcPr>
            <w:tcW w:w="333" w:type="pct"/>
          </w:tcPr>
          <w:p w14:paraId="11864872" w14:textId="081B2598" w:rsidR="009618B8" w:rsidRDefault="009618B8" w:rsidP="009618B8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67960964" w14:textId="10D80ED5" w:rsidR="009618B8" w:rsidRPr="009618B8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18B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7</w:t>
            </w:r>
            <w:r w:rsidR="00947D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9" w:type="pct"/>
          </w:tcPr>
          <w:p w14:paraId="01F32237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2.0</w:t>
            </w:r>
          </w:p>
        </w:tc>
        <w:tc>
          <w:tcPr>
            <w:tcW w:w="2658" w:type="pct"/>
          </w:tcPr>
          <w:p w14:paraId="67744622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Pyrrolidinopropyl</w:t>
            </w:r>
            <w:proofErr w:type="spellEnd"/>
          </w:p>
        </w:tc>
        <w:tc>
          <w:tcPr>
            <w:tcW w:w="371" w:type="pct"/>
          </w:tcPr>
          <w:p w14:paraId="72B3825C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</w:tr>
      <w:tr w:rsidR="009618B8" w:rsidRPr="000A7533" w14:paraId="2EF80F55" w14:textId="77777777" w:rsidTr="00074593">
        <w:trPr>
          <w:trHeight w:val="305"/>
        </w:trPr>
        <w:tc>
          <w:tcPr>
            <w:tcW w:w="333" w:type="pct"/>
          </w:tcPr>
          <w:p w14:paraId="7D1D56DB" w14:textId="021082DD" w:rsidR="009618B8" w:rsidRDefault="009618B8" w:rsidP="009618B8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699A1D65" w14:textId="3C965E4D" w:rsidR="009618B8" w:rsidRPr="009618B8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18B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82</w:t>
            </w:r>
          </w:p>
        </w:tc>
        <w:tc>
          <w:tcPr>
            <w:tcW w:w="819" w:type="pct"/>
          </w:tcPr>
          <w:p w14:paraId="5866A60C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1.5</w:t>
            </w:r>
          </w:p>
        </w:tc>
        <w:tc>
          <w:tcPr>
            <w:tcW w:w="2658" w:type="pct"/>
          </w:tcPr>
          <w:p w14:paraId="74FD0BF3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Pyrrolidinobutyl</w:t>
            </w:r>
            <w:proofErr w:type="spellEnd"/>
          </w:p>
        </w:tc>
        <w:tc>
          <w:tcPr>
            <w:tcW w:w="371" w:type="pct"/>
          </w:tcPr>
          <w:p w14:paraId="2AC05134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</w:tr>
      <w:tr w:rsidR="009618B8" w:rsidRPr="000A7533" w14:paraId="199668A9" w14:textId="77777777" w:rsidTr="00074593">
        <w:trPr>
          <w:trHeight w:val="305"/>
        </w:trPr>
        <w:tc>
          <w:tcPr>
            <w:tcW w:w="333" w:type="pct"/>
          </w:tcPr>
          <w:p w14:paraId="7D7108BE" w14:textId="089C29FD" w:rsidR="009618B8" w:rsidRDefault="009618B8" w:rsidP="009618B8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74694B32" w14:textId="4E1095B7" w:rsidR="009618B8" w:rsidRPr="009618B8" w:rsidRDefault="00527E0C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15</w:t>
            </w:r>
          </w:p>
        </w:tc>
        <w:tc>
          <w:tcPr>
            <w:tcW w:w="819" w:type="pct"/>
          </w:tcPr>
          <w:p w14:paraId="0676A5D8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  <w:tc>
          <w:tcPr>
            <w:tcW w:w="2658" w:type="pct"/>
          </w:tcPr>
          <w:p w14:paraId="10C4F982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Pyrrolidinopentyl</w:t>
            </w:r>
            <w:proofErr w:type="spellEnd"/>
          </w:p>
        </w:tc>
        <w:tc>
          <w:tcPr>
            <w:tcW w:w="371" w:type="pct"/>
          </w:tcPr>
          <w:p w14:paraId="6FA49FE1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</w:tr>
      <w:tr w:rsidR="009618B8" w:rsidRPr="000A7533" w14:paraId="533CF700" w14:textId="77777777" w:rsidTr="00074593">
        <w:trPr>
          <w:trHeight w:val="305"/>
        </w:trPr>
        <w:tc>
          <w:tcPr>
            <w:tcW w:w="333" w:type="pct"/>
          </w:tcPr>
          <w:p w14:paraId="3A39E0DB" w14:textId="0F42D5F7" w:rsidR="009618B8" w:rsidRDefault="009618B8" w:rsidP="009618B8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5973F3A5" w14:textId="40E728D4" w:rsidR="009618B8" w:rsidRPr="009618B8" w:rsidRDefault="00527E0C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76</w:t>
            </w:r>
          </w:p>
        </w:tc>
        <w:tc>
          <w:tcPr>
            <w:tcW w:w="819" w:type="pct"/>
          </w:tcPr>
          <w:p w14:paraId="5056E2B9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17.4</w:t>
            </w:r>
          </w:p>
        </w:tc>
        <w:tc>
          <w:tcPr>
            <w:tcW w:w="2658" w:type="pct"/>
          </w:tcPr>
          <w:p w14:paraId="3044AE9F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Pyrrolidinohexyl</w:t>
            </w:r>
            <w:proofErr w:type="spellEnd"/>
          </w:p>
        </w:tc>
        <w:tc>
          <w:tcPr>
            <w:tcW w:w="371" w:type="pct"/>
          </w:tcPr>
          <w:p w14:paraId="55EBD450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</w:tr>
      <w:tr w:rsidR="009618B8" w:rsidRPr="000A7533" w14:paraId="464EFC9E" w14:textId="77777777" w:rsidTr="00074593">
        <w:trPr>
          <w:trHeight w:val="305"/>
        </w:trPr>
        <w:tc>
          <w:tcPr>
            <w:tcW w:w="333" w:type="pct"/>
          </w:tcPr>
          <w:p w14:paraId="64DC9117" w14:textId="386A7873" w:rsidR="009618B8" w:rsidRDefault="009618B8" w:rsidP="009618B8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7CB7143D" w14:textId="748D81B6" w:rsidR="009618B8" w:rsidRPr="009618B8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18B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87</w:t>
            </w:r>
          </w:p>
        </w:tc>
        <w:tc>
          <w:tcPr>
            <w:tcW w:w="819" w:type="pct"/>
          </w:tcPr>
          <w:p w14:paraId="16907627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13.5</w:t>
            </w:r>
          </w:p>
        </w:tc>
        <w:tc>
          <w:tcPr>
            <w:tcW w:w="2658" w:type="pct"/>
          </w:tcPr>
          <w:p w14:paraId="3F1171BD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Pyrrolidinoheptyl</w:t>
            </w:r>
            <w:proofErr w:type="spellEnd"/>
          </w:p>
        </w:tc>
        <w:tc>
          <w:tcPr>
            <w:tcW w:w="371" w:type="pct"/>
          </w:tcPr>
          <w:p w14:paraId="1B4522A6" w14:textId="77777777" w:rsidR="009618B8" w:rsidRPr="000A7533" w:rsidRDefault="009618B8" w:rsidP="009618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</w:tr>
      <w:tr w:rsidR="009704BA" w:rsidRPr="000A7533" w14:paraId="5014B6A3" w14:textId="77777777" w:rsidTr="00D86324">
        <w:trPr>
          <w:trHeight w:val="305"/>
        </w:trPr>
        <w:tc>
          <w:tcPr>
            <w:tcW w:w="333" w:type="pct"/>
          </w:tcPr>
          <w:p w14:paraId="5F3E09B8" w14:textId="77777777" w:rsidR="009704BA" w:rsidRPr="000A7533" w:rsidRDefault="009704BA" w:rsidP="009704B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9" w:type="pct"/>
            <w:vAlign w:val="bottom"/>
          </w:tcPr>
          <w:p w14:paraId="6A07CD41" w14:textId="251F3140" w:rsidR="009704BA" w:rsidRPr="009704BA" w:rsidRDefault="009704BA" w:rsidP="009704B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48" w:type="pct"/>
            <w:gridSpan w:val="3"/>
          </w:tcPr>
          <w:p w14:paraId="485A28A7" w14:textId="77777777" w:rsidR="009704BA" w:rsidRPr="000A7533" w:rsidRDefault="009704BA" w:rsidP="009704B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Group 2</w:t>
            </w:r>
          </w:p>
          <w:p w14:paraId="45D67A0A" w14:textId="77777777" w:rsidR="009704BA" w:rsidRPr="000A7533" w:rsidRDefault="009704BA" w:rsidP="009704B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drawing>
                <wp:inline distT="0" distB="0" distL="0" distR="0" wp14:anchorId="7A909373" wp14:editId="177596B2">
                  <wp:extent cx="3088947" cy="1721708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05328" cy="17308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71299" w:rsidRPr="000A7533" w14:paraId="5C6437D6" w14:textId="77777777" w:rsidTr="0086434A">
        <w:trPr>
          <w:trHeight w:val="305"/>
        </w:trPr>
        <w:tc>
          <w:tcPr>
            <w:tcW w:w="333" w:type="pct"/>
          </w:tcPr>
          <w:p w14:paraId="45AF5F5C" w14:textId="5C3658B4" w:rsidR="00571299" w:rsidRDefault="00571299" w:rsidP="00571299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73EA2595" w14:textId="525C40FF" w:rsidR="00571299" w:rsidRPr="00571299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</w:t>
            </w:r>
            <w:r w:rsidR="00527E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9" w:type="pct"/>
          </w:tcPr>
          <w:p w14:paraId="78B0CB2C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19.9</w:t>
            </w:r>
          </w:p>
        </w:tc>
        <w:tc>
          <w:tcPr>
            <w:tcW w:w="2658" w:type="pct"/>
          </w:tcPr>
          <w:p w14:paraId="316F558A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371" w:type="pct"/>
          </w:tcPr>
          <w:p w14:paraId="17316108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</w:tr>
      <w:tr w:rsidR="00571299" w:rsidRPr="000A7533" w14:paraId="496506FB" w14:textId="77777777" w:rsidTr="0086434A">
        <w:trPr>
          <w:trHeight w:val="305"/>
        </w:trPr>
        <w:tc>
          <w:tcPr>
            <w:tcW w:w="333" w:type="pct"/>
          </w:tcPr>
          <w:p w14:paraId="0BBEF4F9" w14:textId="004CA6E0" w:rsidR="00571299" w:rsidRDefault="00571299" w:rsidP="00571299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37C89AF9" w14:textId="1F1D3A32" w:rsidR="00571299" w:rsidRPr="00571299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83</w:t>
            </w:r>
          </w:p>
        </w:tc>
        <w:tc>
          <w:tcPr>
            <w:tcW w:w="819" w:type="pct"/>
          </w:tcPr>
          <w:p w14:paraId="25EE03DF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14.9</w:t>
            </w:r>
          </w:p>
        </w:tc>
        <w:tc>
          <w:tcPr>
            <w:tcW w:w="2658" w:type="pct"/>
          </w:tcPr>
          <w:p w14:paraId="37174B71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Methyl</w:t>
            </w:r>
          </w:p>
        </w:tc>
        <w:tc>
          <w:tcPr>
            <w:tcW w:w="371" w:type="pct"/>
          </w:tcPr>
          <w:p w14:paraId="13B60831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</w:tr>
      <w:tr w:rsidR="00571299" w:rsidRPr="000A7533" w14:paraId="468CE2CD" w14:textId="77777777" w:rsidTr="0086434A">
        <w:trPr>
          <w:trHeight w:val="305"/>
        </w:trPr>
        <w:tc>
          <w:tcPr>
            <w:tcW w:w="333" w:type="pct"/>
          </w:tcPr>
          <w:p w14:paraId="43C9BA74" w14:textId="65B9AD2F" w:rsidR="00571299" w:rsidRDefault="00571299" w:rsidP="00571299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2D02C3DE" w14:textId="386EBD49" w:rsidR="00571299" w:rsidRPr="00571299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07</w:t>
            </w:r>
          </w:p>
        </w:tc>
        <w:tc>
          <w:tcPr>
            <w:tcW w:w="819" w:type="pct"/>
          </w:tcPr>
          <w:p w14:paraId="5E20D950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8.5</w:t>
            </w:r>
          </w:p>
        </w:tc>
        <w:tc>
          <w:tcPr>
            <w:tcW w:w="2658" w:type="pct"/>
          </w:tcPr>
          <w:p w14:paraId="2D3DBEB6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Ethyl</w:t>
            </w:r>
          </w:p>
        </w:tc>
        <w:tc>
          <w:tcPr>
            <w:tcW w:w="371" w:type="pct"/>
          </w:tcPr>
          <w:p w14:paraId="34CA0E21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</w:tr>
      <w:tr w:rsidR="00571299" w:rsidRPr="000A7533" w14:paraId="788981D8" w14:textId="77777777" w:rsidTr="0086434A">
        <w:trPr>
          <w:trHeight w:val="305"/>
        </w:trPr>
        <w:tc>
          <w:tcPr>
            <w:tcW w:w="333" w:type="pct"/>
          </w:tcPr>
          <w:p w14:paraId="25E5B202" w14:textId="1905DCB7" w:rsidR="00571299" w:rsidRDefault="00571299" w:rsidP="00571299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77EAC0E7" w14:textId="50C42BFB" w:rsidR="00571299" w:rsidRPr="00571299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 w:rsidR="00947D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19" w:type="pct"/>
          </w:tcPr>
          <w:p w14:paraId="03F75761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10.0</w:t>
            </w:r>
          </w:p>
        </w:tc>
        <w:tc>
          <w:tcPr>
            <w:tcW w:w="2658" w:type="pct"/>
          </w:tcPr>
          <w:p w14:paraId="42DFE8A6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Propyl</w:t>
            </w:r>
          </w:p>
        </w:tc>
        <w:tc>
          <w:tcPr>
            <w:tcW w:w="371" w:type="pct"/>
          </w:tcPr>
          <w:p w14:paraId="22ECFBED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</w:tr>
      <w:tr w:rsidR="00571299" w:rsidRPr="000A7533" w14:paraId="11B76391" w14:textId="77777777" w:rsidTr="0086434A">
        <w:trPr>
          <w:trHeight w:val="305"/>
        </w:trPr>
        <w:tc>
          <w:tcPr>
            <w:tcW w:w="333" w:type="pct"/>
          </w:tcPr>
          <w:p w14:paraId="4E473800" w14:textId="4B167AE6" w:rsidR="00571299" w:rsidRDefault="00571299" w:rsidP="00571299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1D3C2DA5" w14:textId="4CC2EC95" w:rsidR="00571299" w:rsidRPr="00571299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85</w:t>
            </w:r>
          </w:p>
        </w:tc>
        <w:tc>
          <w:tcPr>
            <w:tcW w:w="819" w:type="pct"/>
          </w:tcPr>
          <w:p w14:paraId="28AFDE05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14.1</w:t>
            </w:r>
          </w:p>
        </w:tc>
        <w:tc>
          <w:tcPr>
            <w:tcW w:w="2658" w:type="pct"/>
          </w:tcPr>
          <w:p w14:paraId="7DE53FCD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Butyl</w:t>
            </w:r>
          </w:p>
        </w:tc>
        <w:tc>
          <w:tcPr>
            <w:tcW w:w="371" w:type="pct"/>
          </w:tcPr>
          <w:p w14:paraId="5ECDA171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</w:tr>
      <w:tr w:rsidR="00571299" w:rsidRPr="000A7533" w14:paraId="330F58AD" w14:textId="77777777" w:rsidTr="0086434A">
        <w:trPr>
          <w:trHeight w:val="305"/>
        </w:trPr>
        <w:tc>
          <w:tcPr>
            <w:tcW w:w="333" w:type="pct"/>
          </w:tcPr>
          <w:p w14:paraId="43735A49" w14:textId="6AF55FAF" w:rsidR="00571299" w:rsidRDefault="00571299" w:rsidP="00571299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3B5B8D98" w14:textId="6FBDEE79" w:rsidR="00571299" w:rsidRPr="00571299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819" w:type="pct"/>
          </w:tcPr>
          <w:p w14:paraId="4253C959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20.3</w:t>
            </w:r>
          </w:p>
        </w:tc>
        <w:tc>
          <w:tcPr>
            <w:tcW w:w="2658" w:type="pct"/>
          </w:tcPr>
          <w:p w14:paraId="23603FF6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Pentyl</w:t>
            </w:r>
            <w:proofErr w:type="spellEnd"/>
          </w:p>
        </w:tc>
        <w:tc>
          <w:tcPr>
            <w:tcW w:w="371" w:type="pct"/>
          </w:tcPr>
          <w:p w14:paraId="3E829809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</w:tr>
      <w:tr w:rsidR="00571299" w:rsidRPr="000A7533" w14:paraId="6242E82F" w14:textId="77777777" w:rsidTr="0086434A">
        <w:trPr>
          <w:trHeight w:val="305"/>
        </w:trPr>
        <w:tc>
          <w:tcPr>
            <w:tcW w:w="333" w:type="pct"/>
          </w:tcPr>
          <w:p w14:paraId="6EC9C2A8" w14:textId="5D5BD184" w:rsidR="00571299" w:rsidRDefault="00571299" w:rsidP="00571299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4D3D90C1" w14:textId="17AC5807" w:rsidR="00571299" w:rsidRPr="00571299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819" w:type="pct"/>
          </w:tcPr>
          <w:p w14:paraId="4DE72157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42.3</w:t>
            </w:r>
          </w:p>
        </w:tc>
        <w:tc>
          <w:tcPr>
            <w:tcW w:w="2658" w:type="pct"/>
          </w:tcPr>
          <w:p w14:paraId="36F6EFA8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Hexyl</w:t>
            </w:r>
          </w:p>
        </w:tc>
        <w:tc>
          <w:tcPr>
            <w:tcW w:w="371" w:type="pct"/>
          </w:tcPr>
          <w:p w14:paraId="3A54CCD5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</w:tr>
      <w:tr w:rsidR="00571299" w:rsidRPr="000A7533" w14:paraId="73FA5513" w14:textId="77777777" w:rsidTr="0086434A">
        <w:trPr>
          <w:trHeight w:val="305"/>
        </w:trPr>
        <w:tc>
          <w:tcPr>
            <w:tcW w:w="333" w:type="pct"/>
          </w:tcPr>
          <w:p w14:paraId="3BD246FD" w14:textId="1D3C7B88" w:rsidR="00571299" w:rsidRDefault="00571299" w:rsidP="00571299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0CFA31AD" w14:textId="77F76567" w:rsidR="00571299" w:rsidRPr="00571299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9</w:t>
            </w:r>
          </w:p>
        </w:tc>
        <w:tc>
          <w:tcPr>
            <w:tcW w:w="819" w:type="pct"/>
          </w:tcPr>
          <w:p w14:paraId="7550848C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25.7</w:t>
            </w:r>
          </w:p>
        </w:tc>
        <w:tc>
          <w:tcPr>
            <w:tcW w:w="2658" w:type="pct"/>
          </w:tcPr>
          <w:p w14:paraId="2CF9F2BC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Heptyl</w:t>
            </w:r>
            <w:proofErr w:type="spellEnd"/>
          </w:p>
        </w:tc>
        <w:tc>
          <w:tcPr>
            <w:tcW w:w="371" w:type="pct"/>
          </w:tcPr>
          <w:p w14:paraId="0BE1E427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</w:tr>
      <w:tr w:rsidR="00571299" w:rsidRPr="000A7533" w14:paraId="55EB50D2" w14:textId="77777777" w:rsidTr="0086434A">
        <w:trPr>
          <w:trHeight w:val="305"/>
        </w:trPr>
        <w:tc>
          <w:tcPr>
            <w:tcW w:w="333" w:type="pct"/>
          </w:tcPr>
          <w:p w14:paraId="659EC0D9" w14:textId="17C8C0B2" w:rsidR="00571299" w:rsidRDefault="00571299" w:rsidP="00571299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165923EB" w14:textId="5EDC2445" w:rsidR="00571299" w:rsidRPr="00571299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819" w:type="pct"/>
          </w:tcPr>
          <w:p w14:paraId="74C3B51A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38.0</w:t>
            </w:r>
          </w:p>
        </w:tc>
        <w:tc>
          <w:tcPr>
            <w:tcW w:w="2658" w:type="pct"/>
          </w:tcPr>
          <w:p w14:paraId="13079245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Isopropyl</w:t>
            </w:r>
          </w:p>
        </w:tc>
        <w:tc>
          <w:tcPr>
            <w:tcW w:w="371" w:type="pct"/>
          </w:tcPr>
          <w:p w14:paraId="2483233B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</w:tr>
      <w:tr w:rsidR="00571299" w:rsidRPr="000A7533" w14:paraId="3ACE90A1" w14:textId="77777777" w:rsidTr="0086434A">
        <w:trPr>
          <w:trHeight w:val="305"/>
        </w:trPr>
        <w:tc>
          <w:tcPr>
            <w:tcW w:w="333" w:type="pct"/>
          </w:tcPr>
          <w:p w14:paraId="3F885F95" w14:textId="79DA0254" w:rsidR="00571299" w:rsidRDefault="00571299" w:rsidP="00571299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6DC7A20E" w14:textId="4147E888" w:rsidR="00571299" w:rsidRPr="00571299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66</w:t>
            </w:r>
          </w:p>
        </w:tc>
        <w:tc>
          <w:tcPr>
            <w:tcW w:w="819" w:type="pct"/>
          </w:tcPr>
          <w:p w14:paraId="1EA0E581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22.0</w:t>
            </w:r>
          </w:p>
        </w:tc>
        <w:tc>
          <w:tcPr>
            <w:tcW w:w="2658" w:type="pct"/>
          </w:tcPr>
          <w:p w14:paraId="1D91476E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Sec-butyl</w:t>
            </w:r>
          </w:p>
        </w:tc>
        <w:tc>
          <w:tcPr>
            <w:tcW w:w="371" w:type="pct"/>
          </w:tcPr>
          <w:p w14:paraId="696DF7F6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</w:tr>
      <w:tr w:rsidR="00571299" w:rsidRPr="000A7533" w14:paraId="6B38FE21" w14:textId="77777777" w:rsidTr="0086434A">
        <w:trPr>
          <w:trHeight w:val="305"/>
        </w:trPr>
        <w:tc>
          <w:tcPr>
            <w:tcW w:w="333" w:type="pct"/>
          </w:tcPr>
          <w:p w14:paraId="218F386C" w14:textId="205CC0F7" w:rsidR="00571299" w:rsidRDefault="00571299" w:rsidP="00571299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0E74491A" w14:textId="538B465C" w:rsidR="00571299" w:rsidRPr="00571299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819" w:type="pct"/>
          </w:tcPr>
          <w:p w14:paraId="1E2510F6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39.0</w:t>
            </w:r>
          </w:p>
        </w:tc>
        <w:tc>
          <w:tcPr>
            <w:tcW w:w="2658" w:type="pct"/>
          </w:tcPr>
          <w:p w14:paraId="0F086EC8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Pentan-2-yl</w:t>
            </w:r>
          </w:p>
        </w:tc>
        <w:tc>
          <w:tcPr>
            <w:tcW w:w="371" w:type="pct"/>
          </w:tcPr>
          <w:p w14:paraId="518EB816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49</w:t>
            </w:r>
          </w:p>
        </w:tc>
      </w:tr>
      <w:tr w:rsidR="00571299" w:rsidRPr="000A7533" w14:paraId="07DE9168" w14:textId="77777777" w:rsidTr="0086434A">
        <w:trPr>
          <w:trHeight w:val="305"/>
        </w:trPr>
        <w:tc>
          <w:tcPr>
            <w:tcW w:w="333" w:type="pct"/>
          </w:tcPr>
          <w:p w14:paraId="047A258A" w14:textId="345F3252" w:rsidR="00571299" w:rsidRDefault="00571299" w:rsidP="00571299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5CFEC1D3" w14:textId="1095DFA1" w:rsidR="00571299" w:rsidRPr="00571299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72</w:t>
            </w:r>
          </w:p>
        </w:tc>
        <w:tc>
          <w:tcPr>
            <w:tcW w:w="819" w:type="pct"/>
          </w:tcPr>
          <w:p w14:paraId="345E9950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1.9</w:t>
            </w:r>
          </w:p>
        </w:tc>
        <w:tc>
          <w:tcPr>
            <w:tcW w:w="2658" w:type="pct"/>
          </w:tcPr>
          <w:p w14:paraId="2C2C6DDA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(N,N-</w:t>
            </w: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Dibutylamino</w:t>
            </w:r>
            <w:proofErr w:type="spellEnd"/>
            <w:r w:rsidRPr="000A7533">
              <w:rPr>
                <w:rFonts w:asciiTheme="majorBidi" w:hAnsiTheme="majorBidi" w:cstheme="majorBidi"/>
                <w:sz w:val="24"/>
                <w:szCs w:val="24"/>
              </w:rPr>
              <w:t>)propyl</w:t>
            </w:r>
          </w:p>
        </w:tc>
        <w:tc>
          <w:tcPr>
            <w:tcW w:w="371" w:type="pct"/>
          </w:tcPr>
          <w:p w14:paraId="3F7F0B3A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</w:tr>
      <w:tr w:rsidR="00571299" w:rsidRPr="000A7533" w14:paraId="0ED928B8" w14:textId="77777777" w:rsidTr="0086434A">
        <w:trPr>
          <w:trHeight w:val="305"/>
        </w:trPr>
        <w:tc>
          <w:tcPr>
            <w:tcW w:w="333" w:type="pct"/>
          </w:tcPr>
          <w:p w14:paraId="007CF463" w14:textId="04820E4D" w:rsidR="00571299" w:rsidRDefault="00571299" w:rsidP="00571299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54B836E1" w14:textId="7EBA2ACA" w:rsidR="00571299" w:rsidRPr="00571299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49</w:t>
            </w:r>
          </w:p>
        </w:tc>
        <w:tc>
          <w:tcPr>
            <w:tcW w:w="819" w:type="pct"/>
          </w:tcPr>
          <w:p w14:paraId="3A1E496E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3.2</w:t>
            </w:r>
          </w:p>
        </w:tc>
        <w:tc>
          <w:tcPr>
            <w:tcW w:w="2658" w:type="pct"/>
          </w:tcPr>
          <w:p w14:paraId="36F3D149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(N,N-</w:t>
            </w: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Dibutylamino</w:t>
            </w:r>
            <w:proofErr w:type="spellEnd"/>
            <w:r w:rsidRPr="000A7533">
              <w:rPr>
                <w:rFonts w:asciiTheme="majorBidi" w:hAnsiTheme="majorBidi" w:cstheme="majorBidi"/>
                <w:sz w:val="24"/>
                <w:szCs w:val="24"/>
              </w:rPr>
              <w:t>)butyl</w:t>
            </w:r>
          </w:p>
        </w:tc>
        <w:tc>
          <w:tcPr>
            <w:tcW w:w="371" w:type="pct"/>
          </w:tcPr>
          <w:p w14:paraId="42B0AC92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</w:tr>
      <w:tr w:rsidR="00571299" w:rsidRPr="000A7533" w14:paraId="0C335708" w14:textId="77777777" w:rsidTr="0086434A">
        <w:trPr>
          <w:trHeight w:val="305"/>
        </w:trPr>
        <w:tc>
          <w:tcPr>
            <w:tcW w:w="333" w:type="pct"/>
          </w:tcPr>
          <w:p w14:paraId="3BFBDFDA" w14:textId="38326F25" w:rsidR="00571299" w:rsidRDefault="00571299" w:rsidP="00571299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48C79333" w14:textId="2EC1C62B" w:rsidR="00571299" w:rsidRPr="00571299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28</w:t>
            </w:r>
          </w:p>
        </w:tc>
        <w:tc>
          <w:tcPr>
            <w:tcW w:w="819" w:type="pct"/>
          </w:tcPr>
          <w:p w14:paraId="2B66DFAC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5.2</w:t>
            </w:r>
          </w:p>
        </w:tc>
        <w:tc>
          <w:tcPr>
            <w:tcW w:w="2658" w:type="pct"/>
          </w:tcPr>
          <w:p w14:paraId="249FA2A7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(N,N-</w:t>
            </w: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Dibutylamino</w:t>
            </w:r>
            <w:proofErr w:type="spellEnd"/>
            <w:r w:rsidRPr="000A7533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pentyl</w:t>
            </w:r>
            <w:proofErr w:type="spellEnd"/>
          </w:p>
        </w:tc>
        <w:tc>
          <w:tcPr>
            <w:tcW w:w="371" w:type="pct"/>
          </w:tcPr>
          <w:p w14:paraId="1B2F99FE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</w:tr>
      <w:tr w:rsidR="00571299" w:rsidRPr="000A7533" w14:paraId="21D56F72" w14:textId="77777777" w:rsidTr="0086434A">
        <w:trPr>
          <w:trHeight w:val="305"/>
        </w:trPr>
        <w:tc>
          <w:tcPr>
            <w:tcW w:w="333" w:type="pct"/>
          </w:tcPr>
          <w:p w14:paraId="289E7266" w14:textId="05BBE235" w:rsidR="00571299" w:rsidRDefault="00571299" w:rsidP="00571299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61977823" w14:textId="4D86D62F" w:rsidR="00571299" w:rsidRPr="00571299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91</w:t>
            </w:r>
          </w:p>
        </w:tc>
        <w:tc>
          <w:tcPr>
            <w:tcW w:w="819" w:type="pct"/>
          </w:tcPr>
          <w:p w14:paraId="0AE8C2B1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12.4</w:t>
            </w:r>
          </w:p>
        </w:tc>
        <w:tc>
          <w:tcPr>
            <w:tcW w:w="2658" w:type="pct"/>
          </w:tcPr>
          <w:p w14:paraId="1E81A9F7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Morpholinopropyl</w:t>
            </w:r>
            <w:proofErr w:type="spellEnd"/>
          </w:p>
        </w:tc>
        <w:tc>
          <w:tcPr>
            <w:tcW w:w="371" w:type="pct"/>
          </w:tcPr>
          <w:p w14:paraId="6F621BE7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</w:tr>
      <w:tr w:rsidR="00571299" w:rsidRPr="000A7533" w14:paraId="3FBEAAE0" w14:textId="77777777" w:rsidTr="0086434A">
        <w:trPr>
          <w:trHeight w:val="305"/>
        </w:trPr>
        <w:tc>
          <w:tcPr>
            <w:tcW w:w="333" w:type="pct"/>
          </w:tcPr>
          <w:p w14:paraId="14212C14" w14:textId="6536BF9E" w:rsidR="00571299" w:rsidRDefault="00571299" w:rsidP="00571299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57A4AF91" w14:textId="7D22F9E3" w:rsidR="00571299" w:rsidRPr="00571299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04</w:t>
            </w:r>
          </w:p>
        </w:tc>
        <w:tc>
          <w:tcPr>
            <w:tcW w:w="819" w:type="pct"/>
          </w:tcPr>
          <w:p w14:paraId="63F01F45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9.1</w:t>
            </w:r>
          </w:p>
        </w:tc>
        <w:tc>
          <w:tcPr>
            <w:tcW w:w="2658" w:type="pct"/>
          </w:tcPr>
          <w:p w14:paraId="0DEC92DB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Morpholinobutyl</w:t>
            </w:r>
            <w:proofErr w:type="spellEnd"/>
          </w:p>
        </w:tc>
        <w:tc>
          <w:tcPr>
            <w:tcW w:w="371" w:type="pct"/>
          </w:tcPr>
          <w:p w14:paraId="47CA878B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</w:tr>
      <w:tr w:rsidR="00571299" w:rsidRPr="000A7533" w14:paraId="631223D5" w14:textId="77777777" w:rsidTr="0086434A">
        <w:trPr>
          <w:trHeight w:val="305"/>
        </w:trPr>
        <w:tc>
          <w:tcPr>
            <w:tcW w:w="333" w:type="pct"/>
          </w:tcPr>
          <w:p w14:paraId="10AE22E1" w14:textId="7EDAF468" w:rsidR="00571299" w:rsidRDefault="00571299" w:rsidP="00571299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037CBA81" w14:textId="4FA480DD" w:rsidR="00571299" w:rsidRPr="00571299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819" w:type="pct"/>
          </w:tcPr>
          <w:p w14:paraId="630B9325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9.5</w:t>
            </w:r>
          </w:p>
        </w:tc>
        <w:tc>
          <w:tcPr>
            <w:tcW w:w="2658" w:type="pct"/>
          </w:tcPr>
          <w:p w14:paraId="4E18D9B1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Morpholinopentyl</w:t>
            </w:r>
            <w:proofErr w:type="spellEnd"/>
          </w:p>
        </w:tc>
        <w:tc>
          <w:tcPr>
            <w:tcW w:w="371" w:type="pct"/>
          </w:tcPr>
          <w:p w14:paraId="2A6440AE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</w:tr>
      <w:tr w:rsidR="00571299" w:rsidRPr="000A7533" w14:paraId="2C431569" w14:textId="77777777" w:rsidTr="0086434A">
        <w:trPr>
          <w:trHeight w:val="305"/>
        </w:trPr>
        <w:tc>
          <w:tcPr>
            <w:tcW w:w="333" w:type="pct"/>
          </w:tcPr>
          <w:p w14:paraId="49F58D4D" w14:textId="0124691D" w:rsidR="00571299" w:rsidRDefault="00571299" w:rsidP="00571299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6C3AA487" w14:textId="49FAC140" w:rsidR="00571299" w:rsidRPr="00571299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61</w:t>
            </w:r>
          </w:p>
        </w:tc>
        <w:tc>
          <w:tcPr>
            <w:tcW w:w="819" w:type="pct"/>
          </w:tcPr>
          <w:p w14:paraId="20C6BBEA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24.5</w:t>
            </w:r>
          </w:p>
        </w:tc>
        <w:tc>
          <w:tcPr>
            <w:tcW w:w="2658" w:type="pct"/>
          </w:tcPr>
          <w:p w14:paraId="0323D701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Piperidinopropyl</w:t>
            </w:r>
            <w:proofErr w:type="spellEnd"/>
          </w:p>
        </w:tc>
        <w:tc>
          <w:tcPr>
            <w:tcW w:w="371" w:type="pct"/>
          </w:tcPr>
          <w:p w14:paraId="10FBF06C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</w:tr>
      <w:tr w:rsidR="00571299" w:rsidRPr="000A7533" w14:paraId="5FAEFDDB" w14:textId="77777777" w:rsidTr="0086434A">
        <w:trPr>
          <w:trHeight w:val="305"/>
        </w:trPr>
        <w:tc>
          <w:tcPr>
            <w:tcW w:w="333" w:type="pct"/>
          </w:tcPr>
          <w:p w14:paraId="24993423" w14:textId="0987C917" w:rsidR="00571299" w:rsidRDefault="00571299" w:rsidP="00571299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2471F823" w14:textId="7E500385" w:rsidR="00571299" w:rsidRPr="00571299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9</w:t>
            </w:r>
          </w:p>
        </w:tc>
        <w:tc>
          <w:tcPr>
            <w:tcW w:w="819" w:type="pct"/>
          </w:tcPr>
          <w:p w14:paraId="43490CE3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16.3</w:t>
            </w:r>
          </w:p>
        </w:tc>
        <w:tc>
          <w:tcPr>
            <w:tcW w:w="2658" w:type="pct"/>
          </w:tcPr>
          <w:p w14:paraId="648046D1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Piperidinobutyl</w:t>
            </w:r>
            <w:proofErr w:type="spellEnd"/>
          </w:p>
        </w:tc>
        <w:tc>
          <w:tcPr>
            <w:tcW w:w="371" w:type="pct"/>
          </w:tcPr>
          <w:p w14:paraId="28299E6A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</w:tr>
      <w:tr w:rsidR="00571299" w:rsidRPr="000A7533" w14:paraId="6F9927B7" w14:textId="77777777" w:rsidTr="0086434A">
        <w:trPr>
          <w:trHeight w:val="305"/>
        </w:trPr>
        <w:tc>
          <w:tcPr>
            <w:tcW w:w="333" w:type="pct"/>
          </w:tcPr>
          <w:p w14:paraId="574DA0FC" w14:textId="38B6832D" w:rsidR="00571299" w:rsidRDefault="00571299" w:rsidP="00571299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5825C900" w14:textId="57297D68" w:rsidR="00571299" w:rsidRPr="00571299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05</w:t>
            </w:r>
          </w:p>
        </w:tc>
        <w:tc>
          <w:tcPr>
            <w:tcW w:w="819" w:type="pct"/>
          </w:tcPr>
          <w:p w14:paraId="3C9CDC97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8.9</w:t>
            </w:r>
          </w:p>
        </w:tc>
        <w:tc>
          <w:tcPr>
            <w:tcW w:w="2658" w:type="pct"/>
          </w:tcPr>
          <w:p w14:paraId="68C773A8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Piperidinopentyl</w:t>
            </w:r>
            <w:proofErr w:type="spellEnd"/>
          </w:p>
        </w:tc>
        <w:tc>
          <w:tcPr>
            <w:tcW w:w="371" w:type="pct"/>
          </w:tcPr>
          <w:p w14:paraId="46ACD5F6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</w:tr>
      <w:tr w:rsidR="00571299" w:rsidRPr="000A7533" w14:paraId="5162ACC3" w14:textId="77777777" w:rsidTr="0086434A">
        <w:trPr>
          <w:trHeight w:val="305"/>
        </w:trPr>
        <w:tc>
          <w:tcPr>
            <w:tcW w:w="333" w:type="pct"/>
          </w:tcPr>
          <w:p w14:paraId="61958027" w14:textId="161C8116" w:rsidR="00571299" w:rsidRDefault="00571299" w:rsidP="00571299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3F624EEE" w14:textId="7D4FA98A" w:rsidR="00571299" w:rsidRPr="00571299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1</w:t>
            </w:r>
            <w:r w:rsidR="00947D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9" w:type="pct"/>
          </w:tcPr>
          <w:p w14:paraId="397AD67B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0.79</w:t>
            </w:r>
          </w:p>
        </w:tc>
        <w:tc>
          <w:tcPr>
            <w:tcW w:w="2658" w:type="pct"/>
          </w:tcPr>
          <w:p w14:paraId="3882F43E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(4-Methylpiperazin-1-yl)propyl</w:t>
            </w:r>
          </w:p>
        </w:tc>
        <w:tc>
          <w:tcPr>
            <w:tcW w:w="371" w:type="pct"/>
          </w:tcPr>
          <w:p w14:paraId="12E0B3E9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</w:tr>
      <w:tr w:rsidR="00571299" w:rsidRPr="000A7533" w14:paraId="4BFDE808" w14:textId="77777777" w:rsidTr="0086434A">
        <w:trPr>
          <w:trHeight w:val="305"/>
        </w:trPr>
        <w:tc>
          <w:tcPr>
            <w:tcW w:w="333" w:type="pct"/>
          </w:tcPr>
          <w:p w14:paraId="518A9ABE" w14:textId="5F7D56F1" w:rsidR="00571299" w:rsidRDefault="00571299" w:rsidP="00571299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4D5F4610" w14:textId="78042E39" w:rsidR="00571299" w:rsidRPr="00571299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21</w:t>
            </w:r>
          </w:p>
        </w:tc>
        <w:tc>
          <w:tcPr>
            <w:tcW w:w="819" w:type="pct"/>
          </w:tcPr>
          <w:p w14:paraId="5B0FA1E3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0.62</w:t>
            </w:r>
          </w:p>
        </w:tc>
        <w:tc>
          <w:tcPr>
            <w:tcW w:w="2658" w:type="pct"/>
          </w:tcPr>
          <w:p w14:paraId="01C265A6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(4-Methylpiperazin-1-yl)butyl</w:t>
            </w:r>
          </w:p>
        </w:tc>
        <w:tc>
          <w:tcPr>
            <w:tcW w:w="371" w:type="pct"/>
          </w:tcPr>
          <w:p w14:paraId="19C23F2A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</w:tr>
      <w:tr w:rsidR="00571299" w:rsidRPr="000A7533" w14:paraId="2B241CDC" w14:textId="77777777" w:rsidTr="0086434A">
        <w:trPr>
          <w:trHeight w:val="305"/>
        </w:trPr>
        <w:tc>
          <w:tcPr>
            <w:tcW w:w="333" w:type="pct"/>
          </w:tcPr>
          <w:p w14:paraId="66BB471B" w14:textId="4B4B75AD" w:rsidR="00571299" w:rsidRDefault="00571299" w:rsidP="00571299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39A3CC99" w14:textId="74280000" w:rsidR="00571299" w:rsidRPr="00571299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8</w:t>
            </w:r>
            <w:r w:rsidR="00947D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9" w:type="pct"/>
          </w:tcPr>
          <w:p w14:paraId="5BECD1BD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1.6</w:t>
            </w:r>
          </w:p>
        </w:tc>
        <w:tc>
          <w:tcPr>
            <w:tcW w:w="2658" w:type="pct"/>
          </w:tcPr>
          <w:p w14:paraId="2737166E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(4-Methylpiperazin-1-yl)</w:t>
            </w: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pentyl</w:t>
            </w:r>
            <w:proofErr w:type="spellEnd"/>
          </w:p>
        </w:tc>
        <w:tc>
          <w:tcPr>
            <w:tcW w:w="371" w:type="pct"/>
          </w:tcPr>
          <w:p w14:paraId="07643A7A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61</w:t>
            </w:r>
          </w:p>
        </w:tc>
      </w:tr>
      <w:tr w:rsidR="00571299" w:rsidRPr="000A7533" w14:paraId="0BD50038" w14:textId="77777777" w:rsidTr="0086434A">
        <w:trPr>
          <w:trHeight w:val="305"/>
        </w:trPr>
        <w:tc>
          <w:tcPr>
            <w:tcW w:w="333" w:type="pct"/>
          </w:tcPr>
          <w:p w14:paraId="2373E2CA" w14:textId="692B5305" w:rsidR="00571299" w:rsidRDefault="00571299" w:rsidP="00571299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2FD02212" w14:textId="76D866F3" w:rsidR="00571299" w:rsidRPr="00571299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09</w:t>
            </w:r>
          </w:p>
        </w:tc>
        <w:tc>
          <w:tcPr>
            <w:tcW w:w="819" w:type="pct"/>
          </w:tcPr>
          <w:p w14:paraId="5EB7D957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0.82</w:t>
            </w:r>
          </w:p>
        </w:tc>
        <w:tc>
          <w:tcPr>
            <w:tcW w:w="2658" w:type="pct"/>
          </w:tcPr>
          <w:p w14:paraId="4E19BF6A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Pyrrolidinopropyl</w:t>
            </w:r>
            <w:proofErr w:type="spellEnd"/>
          </w:p>
        </w:tc>
        <w:tc>
          <w:tcPr>
            <w:tcW w:w="371" w:type="pct"/>
          </w:tcPr>
          <w:p w14:paraId="4CD1130F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62</w:t>
            </w:r>
          </w:p>
        </w:tc>
      </w:tr>
      <w:tr w:rsidR="00571299" w:rsidRPr="000A7533" w14:paraId="07396F52" w14:textId="77777777" w:rsidTr="0086434A">
        <w:trPr>
          <w:trHeight w:val="305"/>
        </w:trPr>
        <w:tc>
          <w:tcPr>
            <w:tcW w:w="333" w:type="pct"/>
          </w:tcPr>
          <w:p w14:paraId="057608B0" w14:textId="259AC46A" w:rsidR="00571299" w:rsidRDefault="00571299" w:rsidP="00571299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1C37FF16" w14:textId="7EA03CE1" w:rsidR="00571299" w:rsidRPr="00571299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38</w:t>
            </w:r>
          </w:p>
        </w:tc>
        <w:tc>
          <w:tcPr>
            <w:tcW w:w="819" w:type="pct"/>
          </w:tcPr>
          <w:p w14:paraId="2B41BCD8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4.2</w:t>
            </w:r>
          </w:p>
        </w:tc>
        <w:tc>
          <w:tcPr>
            <w:tcW w:w="2658" w:type="pct"/>
          </w:tcPr>
          <w:p w14:paraId="13F679BF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Pyrrolidinobutyl</w:t>
            </w:r>
            <w:proofErr w:type="spellEnd"/>
          </w:p>
        </w:tc>
        <w:tc>
          <w:tcPr>
            <w:tcW w:w="371" w:type="pct"/>
          </w:tcPr>
          <w:p w14:paraId="71A94E9A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</w:tr>
      <w:tr w:rsidR="00571299" w:rsidRPr="000A7533" w14:paraId="2103109E" w14:textId="77777777" w:rsidTr="0086434A">
        <w:trPr>
          <w:trHeight w:val="305"/>
        </w:trPr>
        <w:tc>
          <w:tcPr>
            <w:tcW w:w="333" w:type="pct"/>
          </w:tcPr>
          <w:p w14:paraId="41705C8E" w14:textId="6A7392BD" w:rsidR="00571299" w:rsidRDefault="00571299" w:rsidP="00571299"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8&lt;/Year&gt;&lt;RecNum&gt;197&lt;/RecNum&gt;&lt;DisplayText&gt;[1]&lt;/DisplayText&gt;&lt;record&gt;&lt;rec-number&gt;197&lt;/rec-number&gt;&lt;foreign-keys&gt;&lt;key app="EN" db-id="a2vzdvwpa2w0wte595kxs0eozde5rwxxtaxv" timestamp="1650009297"&gt;197&lt;/key&gt;&lt;/foreign-keys&gt;&lt;ref-type name="Journal Article"&gt;17&lt;/ref-type&gt;&lt;contributors&gt;&lt;authors&gt;&lt;author&gt;Li, Xiang&lt;/author&gt;&lt;author&gt;Zhang, Changde&lt;/author&gt;&lt;author&gt;Guo, Shanchun&lt;/author&gt;&lt;author&gt;Rajaram, Pravien&lt;/author&gt;&lt;author&gt;Lee, Maizie&lt;/author&gt;&lt;author&gt;Chen, Guanglin&lt;/author&gt;&lt;author&gt;Fong, Ryan&lt;/author&gt;&lt;author&gt;Gonzalez, Aaron&lt;/author&gt;&lt;author&gt;Zhang, Qiang&lt;/author&gt;&lt;author&gt;Zheng, Shilong&lt;/author&gt;&lt;/authors&gt;&lt;/contributors&gt;&lt;titles&gt;&lt;title&gt;Structure-activity relationship and pharmacokinetic studies of 3-O-substitutedflavonols as anti-prostate cancer agents&lt;/title&gt;&lt;secondary-title&gt;European journal of medicinal chemistry&lt;/secondary-title&gt;&lt;/titles&gt;&lt;periodical&gt;&lt;full-title&gt;European journal of medicinal chemistry&lt;/full-title&gt;&lt;/periodical&gt;&lt;pages&gt;978-993&lt;/pages&gt;&lt;volume&gt;157&lt;/volume&gt;&lt;dates&gt;&lt;year&gt;2018&lt;/year&gt;&lt;/dates&gt;&lt;isbn&gt;0223-5234&lt;/isbn&gt;&lt;urls&gt;&lt;/urls&gt;&lt;/record&gt;&lt;/Cite&gt;&lt;/EndNote&gt;</w:instrTex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8F4A0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0E9B7D2B" w14:textId="64FBB70E" w:rsidR="00571299" w:rsidRPr="00571299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27</w:t>
            </w:r>
          </w:p>
        </w:tc>
        <w:tc>
          <w:tcPr>
            <w:tcW w:w="819" w:type="pct"/>
          </w:tcPr>
          <w:p w14:paraId="7E1D9C54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0.54</w:t>
            </w:r>
          </w:p>
        </w:tc>
        <w:tc>
          <w:tcPr>
            <w:tcW w:w="2658" w:type="pct"/>
          </w:tcPr>
          <w:p w14:paraId="51034E2E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Pyrrolidinopentyl</w:t>
            </w:r>
            <w:proofErr w:type="spellEnd"/>
          </w:p>
        </w:tc>
        <w:tc>
          <w:tcPr>
            <w:tcW w:w="371" w:type="pct"/>
          </w:tcPr>
          <w:p w14:paraId="06DB2ABC" w14:textId="77777777" w:rsidR="00571299" w:rsidRPr="000A7533" w:rsidRDefault="00571299" w:rsidP="00571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</w:tr>
      <w:tr w:rsidR="009704BA" w:rsidRPr="000A7533" w14:paraId="312CA79B" w14:textId="77777777" w:rsidTr="00D86324">
        <w:trPr>
          <w:trHeight w:val="305"/>
        </w:trPr>
        <w:tc>
          <w:tcPr>
            <w:tcW w:w="333" w:type="pct"/>
          </w:tcPr>
          <w:p w14:paraId="0DA13838" w14:textId="77777777" w:rsidR="009704BA" w:rsidRPr="000A7533" w:rsidRDefault="009704BA" w:rsidP="009704B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9" w:type="pct"/>
            <w:vAlign w:val="bottom"/>
          </w:tcPr>
          <w:p w14:paraId="7CF6865F" w14:textId="4632EAEB" w:rsidR="009704BA" w:rsidRPr="009704BA" w:rsidRDefault="009704BA" w:rsidP="009704B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48" w:type="pct"/>
            <w:gridSpan w:val="3"/>
          </w:tcPr>
          <w:p w14:paraId="188DD609" w14:textId="77777777" w:rsidR="009704BA" w:rsidRPr="000A7533" w:rsidRDefault="009704BA" w:rsidP="009704B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Group 3</w:t>
            </w:r>
          </w:p>
          <w:p w14:paraId="1458E3ED" w14:textId="77777777" w:rsidR="009704BA" w:rsidRPr="000A7533" w:rsidRDefault="009704BA" w:rsidP="009704B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drawing>
                <wp:inline distT="0" distB="0" distL="0" distR="0" wp14:anchorId="1522DE25" wp14:editId="75B0DCBF">
                  <wp:extent cx="2578444" cy="1993557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0628" cy="20029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47DE3" w:rsidRPr="000A7533" w14:paraId="55232020" w14:textId="77777777" w:rsidTr="00124B2C">
        <w:trPr>
          <w:trHeight w:val="305"/>
        </w:trPr>
        <w:tc>
          <w:tcPr>
            <w:tcW w:w="333" w:type="pct"/>
          </w:tcPr>
          <w:p w14:paraId="1926BB1B" w14:textId="1EC40345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7&lt;/Year&gt;&lt;RecNum&gt;196&lt;/RecNum&gt;&lt;DisplayText&gt;[2]&lt;/DisplayText&gt;&lt;record&gt;&lt;rec-number&gt;196&lt;/rec-number&gt;&lt;foreign-keys&gt;&lt;key app="EN" db-id="a2vzdvwpa2w0wte595kxs0eozde5rwxxtaxv" timestamp="1650009111"&gt;196&lt;/key&gt;&lt;/foreign-keys&gt;&lt;ref-type name="Journal Article"&gt;17&lt;/ref-type&gt;&lt;contributors&gt;&lt;authors&gt;&lt;author&gt;Li, Xiang&lt;/author&gt;&lt;author&gt;Lee, Maizie&lt;/author&gt;&lt;author&gt;Chen, Guanglin&lt;/author&gt;&lt;author&gt;Zhang, Qiang&lt;/author&gt;&lt;author&gt;Zheng, Shilong&lt;/author&gt;&lt;author&gt;Wang, Guangdi&lt;/author&gt;&lt;author&gt;Chen, Qiao-Hong&lt;/author&gt;&lt;/authors&gt;&lt;/contributors&gt;&lt;titles&gt;&lt;title&gt;3-O-Substituted-3′, 4′, 5′-trimethoxyflavonols: Synthesis and cell-based evaluation as anti-prostate cancer agents&lt;/title&gt;&lt;secondary-title&gt;Bioorganic &amp;amp; medicinal chemistry&lt;/secondary-title&gt;&lt;/titles&gt;&lt;periodical&gt;&lt;full-title&gt;Bioorganic &amp;amp; medicinal chemistry&lt;/full-title&gt;&lt;/periodical&gt;&lt;pages&gt;4768-4777&lt;/pages&gt;&lt;volume&gt;25&lt;/volume&gt;&lt;number&gt;17&lt;/number&gt;&lt;dates&gt;&lt;year&gt;2017&lt;/year&gt;&lt;/dates&gt;&lt;isbn&gt;0968-0896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2]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7DE4AD75" w14:textId="025DE9AF" w:rsidR="00947DE3" w:rsidRPr="00947DE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7D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819" w:type="pct"/>
          </w:tcPr>
          <w:p w14:paraId="48DF599D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32.1</w:t>
            </w:r>
          </w:p>
        </w:tc>
        <w:tc>
          <w:tcPr>
            <w:tcW w:w="2658" w:type="pct"/>
          </w:tcPr>
          <w:p w14:paraId="3B7DBC78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371" w:type="pct"/>
          </w:tcPr>
          <w:p w14:paraId="61B418AA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</w:tr>
      <w:tr w:rsidR="00947DE3" w:rsidRPr="000A7533" w14:paraId="245E2483" w14:textId="77777777" w:rsidTr="00124B2C">
        <w:trPr>
          <w:trHeight w:val="305"/>
        </w:trPr>
        <w:tc>
          <w:tcPr>
            <w:tcW w:w="333" w:type="pct"/>
          </w:tcPr>
          <w:p w14:paraId="3F945AD2" w14:textId="461A6D48" w:rsidR="00947DE3" w:rsidRDefault="00947DE3" w:rsidP="00947DE3"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7&lt;/Year&gt;&lt;RecNum&gt;196&lt;/RecNum&gt;&lt;DisplayText&gt;[2]&lt;/DisplayText&gt;&lt;record&gt;&lt;rec-number&gt;196&lt;/rec-number&gt;&lt;foreign-keys&gt;&lt;key app="EN" db-id="a2vzdvwpa2w0wte595kxs0eozde5rwxxtaxv" timestamp="1650009111"&gt;196&lt;/key&gt;&lt;/foreign-keys&gt;&lt;ref-type name="Journal Article"&gt;17&lt;/ref-type&gt;&lt;contributors&gt;&lt;authors&gt;&lt;author&gt;Li, Xiang&lt;/author&gt;&lt;author&gt;Lee, Maizie&lt;/author&gt;&lt;author&gt;Chen, Guanglin&lt;/author&gt;&lt;author&gt;Zhang, Qiang&lt;/author&gt;&lt;author&gt;Zheng, Shilong&lt;/author&gt;&lt;author&gt;Wang, Guangdi&lt;/author&gt;&lt;author&gt;Chen, Qiao-Hong&lt;/author&gt;&lt;/authors&gt;&lt;/contributors&gt;&lt;titles&gt;&lt;title&gt;3-O-Substituted-3′, 4′, 5′-trimethoxyflavonols: Synthesis and cell-based evaluation as anti-prostate cancer agents&lt;/title&gt;&lt;secondary-title&gt;Bioorganic &amp;amp; medicinal chemistry&lt;/secondary-title&gt;&lt;/titles&gt;&lt;periodical&gt;&lt;full-title&gt;Bioorganic &amp;amp; medicinal chemistry&lt;/full-title&gt;&lt;/periodical&gt;&lt;pages&gt;4768-4777&lt;/pages&gt;&lt;volume&gt;25&lt;/volume&gt;&lt;number&gt;17&lt;/number&gt;&lt;dates&gt;&lt;year&gt;2017&lt;/year&gt;&lt;/dates&gt;&lt;isbn&gt;0968-0896&lt;/isbn&gt;&lt;urls&gt;&lt;/urls&gt;&lt;/record&gt;&lt;/Cite&gt;&lt;/EndNote&gt;</w:instrText>
            </w:r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2]</w:t>
            </w:r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396CF30C" w14:textId="47A32894" w:rsidR="00947DE3" w:rsidRPr="00947DE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7D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2</w:t>
            </w:r>
          </w:p>
        </w:tc>
        <w:tc>
          <w:tcPr>
            <w:tcW w:w="819" w:type="pct"/>
          </w:tcPr>
          <w:p w14:paraId="23B4D526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19.1</w:t>
            </w:r>
          </w:p>
        </w:tc>
        <w:tc>
          <w:tcPr>
            <w:tcW w:w="2658" w:type="pct"/>
          </w:tcPr>
          <w:p w14:paraId="6B61D8B6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Methyl</w:t>
            </w:r>
          </w:p>
        </w:tc>
        <w:tc>
          <w:tcPr>
            <w:tcW w:w="371" w:type="pct"/>
          </w:tcPr>
          <w:p w14:paraId="23C3AA04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</w:tr>
      <w:tr w:rsidR="00947DE3" w:rsidRPr="000A7533" w14:paraId="062209FA" w14:textId="77777777" w:rsidTr="00124B2C">
        <w:trPr>
          <w:trHeight w:val="305"/>
        </w:trPr>
        <w:tc>
          <w:tcPr>
            <w:tcW w:w="333" w:type="pct"/>
          </w:tcPr>
          <w:p w14:paraId="4AAB6CE3" w14:textId="0E39DCBC" w:rsidR="00947DE3" w:rsidRDefault="00947DE3" w:rsidP="00947DE3"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7&lt;/Year&gt;&lt;RecNum&gt;196&lt;/RecNum&gt;&lt;DisplayText&gt;[2]&lt;/DisplayText&gt;&lt;record&gt;&lt;rec-number&gt;196&lt;/rec-number&gt;&lt;foreign-keys&gt;&lt;key app="EN" db-id="a2vzdvwpa2w0wte595kxs0eozde5rwxxtaxv" timestamp="1650009111"&gt;196&lt;/key&gt;&lt;/foreign-keys&gt;&lt;ref-type name="Journal Article"&gt;17&lt;/ref-type&gt;&lt;contributors&gt;&lt;authors&gt;&lt;author&gt;Li, Xiang&lt;/author&gt;&lt;author&gt;Lee, Maizie&lt;/author&gt;&lt;author&gt;Chen, Guanglin&lt;/author&gt;&lt;author&gt;Zhang, Qiang&lt;/author&gt;&lt;author&gt;Zheng, Shilong&lt;/author&gt;&lt;author&gt;Wang, Guangdi&lt;/author&gt;&lt;author&gt;Chen, Qiao-Hong&lt;/author&gt;&lt;/authors&gt;&lt;/contributors&gt;&lt;titles&gt;&lt;title&gt;3-O-Substituted-3′, 4′, 5′-trimethoxyflavonols: Synthesis and cell-based evaluation as anti-prostate cancer agents&lt;/title&gt;&lt;secondary-title&gt;Bioorganic &amp;amp; medicinal chemistry&lt;/secondary-title&gt;&lt;/titles&gt;&lt;periodical&gt;&lt;full-title&gt;Bioorganic &amp;amp; medicinal chemistry&lt;/full-title&gt;&lt;/periodical&gt;&lt;pages&gt;4768-4777&lt;/pages&gt;&lt;volume&gt;25&lt;/volume&gt;&lt;number&gt;17&lt;/number&gt;&lt;dates&gt;&lt;year&gt;2017&lt;/year&gt;&lt;/dates&gt;&lt;isbn&gt;0968-0896&lt;/isbn&gt;&lt;urls&gt;&lt;/urls&gt;&lt;/record&gt;&lt;/Cite&gt;&lt;/EndNote&gt;</w:instrText>
            </w:r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2]</w:t>
            </w:r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2D7D1C41" w14:textId="34E1B7FD" w:rsidR="00947DE3" w:rsidRPr="00947DE3" w:rsidRDefault="00527E0C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05</w:t>
            </w:r>
          </w:p>
        </w:tc>
        <w:tc>
          <w:tcPr>
            <w:tcW w:w="819" w:type="pct"/>
          </w:tcPr>
          <w:p w14:paraId="33B1B0A5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0.90</w:t>
            </w:r>
          </w:p>
        </w:tc>
        <w:tc>
          <w:tcPr>
            <w:tcW w:w="2658" w:type="pct"/>
          </w:tcPr>
          <w:p w14:paraId="42D28B46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Ethyl</w:t>
            </w:r>
          </w:p>
        </w:tc>
        <w:tc>
          <w:tcPr>
            <w:tcW w:w="371" w:type="pct"/>
          </w:tcPr>
          <w:p w14:paraId="2235D466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67</w:t>
            </w:r>
          </w:p>
        </w:tc>
      </w:tr>
      <w:tr w:rsidR="00947DE3" w:rsidRPr="000A7533" w14:paraId="207508DD" w14:textId="77777777" w:rsidTr="00124B2C">
        <w:trPr>
          <w:trHeight w:val="305"/>
        </w:trPr>
        <w:tc>
          <w:tcPr>
            <w:tcW w:w="333" w:type="pct"/>
          </w:tcPr>
          <w:p w14:paraId="62E562C8" w14:textId="73760E07" w:rsidR="00947DE3" w:rsidRDefault="00947DE3" w:rsidP="00947DE3"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7&lt;/Year&gt;&lt;RecNum&gt;196&lt;/RecNum&gt;&lt;DisplayText&gt;[2]&lt;/DisplayText&gt;&lt;record&gt;&lt;rec-number&gt;196&lt;/rec-number&gt;&lt;foreign-keys&gt;&lt;key app="EN" db-id="a2vzdvwpa2w0wte595kxs0eozde5rwxxtaxv" timestamp="1650009111"&gt;196&lt;/key&gt;&lt;/foreign-keys&gt;&lt;ref-type name="Journal Article"&gt;17&lt;/ref-type&gt;&lt;contributors&gt;&lt;authors&gt;&lt;author&gt;Li, Xiang&lt;/author&gt;&lt;author&gt;Lee, Maizie&lt;/author&gt;&lt;author&gt;Chen, Guanglin&lt;/author&gt;&lt;author&gt;Zhang, Qiang&lt;/author&gt;&lt;author&gt;Zheng, Shilong&lt;/author&gt;&lt;author&gt;Wang, Guangdi&lt;/author&gt;&lt;author&gt;Chen, Qiao-Hong&lt;/author&gt;&lt;/authors&gt;&lt;/contributors&gt;&lt;titles&gt;&lt;title&gt;3-O-Substituted-3′, 4′, 5′-trimethoxyflavonols: Synthesis and cell-based evaluation as anti-prostate cancer agents&lt;/title&gt;&lt;secondary-title&gt;Bioorganic &amp;amp; medicinal chemistry&lt;/secondary-title&gt;&lt;/titles&gt;&lt;periodical&gt;&lt;full-title&gt;Bioorganic &amp;amp; medicinal chemistry&lt;/full-title&gt;&lt;/periodical&gt;&lt;pages&gt;4768-4777&lt;/pages&gt;&lt;volume&gt;25&lt;/volume&gt;&lt;number&gt;17&lt;/number&gt;&lt;dates&gt;&lt;year&gt;2017&lt;/year&gt;&lt;/dates&gt;&lt;isbn&gt;0968-0896&lt;/isbn&gt;&lt;urls&gt;&lt;/urls&gt;&lt;/record&gt;&lt;/Cite&gt;&lt;/EndNote&gt;</w:instrText>
            </w:r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2]</w:t>
            </w:r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150B7DE2" w14:textId="435F9E5A" w:rsidR="00947DE3" w:rsidRPr="00947DE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7D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93</w:t>
            </w:r>
          </w:p>
        </w:tc>
        <w:tc>
          <w:tcPr>
            <w:tcW w:w="819" w:type="pct"/>
          </w:tcPr>
          <w:p w14:paraId="74E8F7CD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11.8</w:t>
            </w:r>
          </w:p>
        </w:tc>
        <w:tc>
          <w:tcPr>
            <w:tcW w:w="2658" w:type="pct"/>
          </w:tcPr>
          <w:p w14:paraId="28777639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Propyl</w:t>
            </w:r>
          </w:p>
        </w:tc>
        <w:tc>
          <w:tcPr>
            <w:tcW w:w="371" w:type="pct"/>
          </w:tcPr>
          <w:p w14:paraId="09FF4133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68</w:t>
            </w:r>
          </w:p>
        </w:tc>
      </w:tr>
      <w:tr w:rsidR="00947DE3" w:rsidRPr="000A7533" w14:paraId="5C4FAE46" w14:textId="77777777" w:rsidTr="00124B2C">
        <w:trPr>
          <w:trHeight w:val="305"/>
        </w:trPr>
        <w:tc>
          <w:tcPr>
            <w:tcW w:w="333" w:type="pct"/>
          </w:tcPr>
          <w:p w14:paraId="44E1B6C4" w14:textId="5D0D4776" w:rsidR="00947DE3" w:rsidRDefault="00947DE3" w:rsidP="00947DE3"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7&lt;/Year&gt;&lt;RecNum&gt;196&lt;/RecNum&gt;&lt;DisplayText&gt;[2]&lt;/DisplayText&gt;&lt;record&gt;&lt;rec-number&gt;196&lt;/rec-number&gt;&lt;foreign-keys&gt;&lt;key app="EN" db-id="a2vzdvwpa2w0wte595kxs0eozde5rwxxtaxv" timestamp="1650009111"&gt;196&lt;/key&gt;&lt;/foreign-keys&gt;&lt;ref-type name="Journal Article"&gt;17&lt;/ref-type&gt;&lt;contributors&gt;&lt;authors&gt;&lt;author&gt;Li, Xiang&lt;/author&gt;&lt;author&gt;Lee, Maizie&lt;/author&gt;&lt;author&gt;Chen, Guanglin&lt;/author&gt;&lt;author&gt;Zhang, Qiang&lt;/author&gt;&lt;author&gt;Zheng, Shilong&lt;/author&gt;&lt;author&gt;Wang, Guangdi&lt;/author&gt;&lt;author&gt;Chen, Qiao-Hong&lt;/author&gt;&lt;/authors&gt;&lt;/contributors&gt;&lt;titles&gt;&lt;title&gt;3-O-Substituted-3′, 4′, 5′-trimethoxyflavonols: Synthesis and cell-based evaluation as anti-prostate cancer agents&lt;/title&gt;&lt;secondary-title&gt;Bioorganic &amp;amp; medicinal chemistry&lt;/secondary-title&gt;&lt;/titles&gt;&lt;periodical&gt;&lt;full-title&gt;Bioorganic &amp;amp; medicinal chemistry&lt;/full-title&gt;&lt;/periodical&gt;&lt;pages&gt;4768-4777&lt;/pages&gt;&lt;volume&gt;25&lt;/volume&gt;&lt;number&gt;17&lt;/number&gt;&lt;dates&gt;&lt;year&gt;2017&lt;/year&gt;&lt;/dates&gt;&lt;isbn&gt;0968-0896&lt;/isbn&gt;&lt;urls&gt;&lt;/urls&gt;&lt;/record&gt;&lt;/Cite&gt;&lt;/EndNote&gt;</w:instrText>
            </w:r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2]</w:t>
            </w:r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222D44B0" w14:textId="391EE8C0" w:rsidR="00947DE3" w:rsidRPr="00947DE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7D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89</w:t>
            </w:r>
          </w:p>
        </w:tc>
        <w:tc>
          <w:tcPr>
            <w:tcW w:w="819" w:type="pct"/>
          </w:tcPr>
          <w:p w14:paraId="3DB0D25A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12.8</w:t>
            </w:r>
          </w:p>
        </w:tc>
        <w:tc>
          <w:tcPr>
            <w:tcW w:w="2658" w:type="pct"/>
          </w:tcPr>
          <w:p w14:paraId="4382AC4C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Butyl</w:t>
            </w:r>
          </w:p>
        </w:tc>
        <w:tc>
          <w:tcPr>
            <w:tcW w:w="371" w:type="pct"/>
          </w:tcPr>
          <w:p w14:paraId="0718C524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69</w:t>
            </w:r>
            <w:bookmarkStart w:id="0" w:name="_GoBack"/>
            <w:bookmarkEnd w:id="0"/>
          </w:p>
        </w:tc>
      </w:tr>
      <w:tr w:rsidR="00947DE3" w:rsidRPr="000A7533" w14:paraId="723F40EA" w14:textId="77777777" w:rsidTr="00124B2C">
        <w:trPr>
          <w:trHeight w:val="305"/>
        </w:trPr>
        <w:tc>
          <w:tcPr>
            <w:tcW w:w="333" w:type="pct"/>
          </w:tcPr>
          <w:p w14:paraId="77DD961B" w14:textId="391F673B" w:rsidR="00947DE3" w:rsidRDefault="00947DE3" w:rsidP="00947DE3"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7&lt;/Year&gt;&lt;RecNum&gt;196&lt;/RecNum&gt;&lt;DisplayText&gt;[2]&lt;/DisplayText&gt;&lt;record&gt;&lt;rec-number&gt;196&lt;/rec-number&gt;&lt;foreign-keys&gt;&lt;key app="EN" db-id="a2vzdvwpa2w0wte595kxs0eozde5rwxxtaxv" timestamp="1650009111"&gt;196&lt;/key&gt;&lt;/foreign-keys&gt;&lt;ref-type name="Journal Article"&gt;17&lt;/ref-type&gt;&lt;contributors&gt;&lt;authors&gt;&lt;author&gt;Li, Xiang&lt;/author&gt;&lt;author&gt;Lee, Maizie&lt;/author&gt;&lt;author&gt;Chen, Guanglin&lt;/author&gt;&lt;author&gt;Zhang, Qiang&lt;/author&gt;&lt;author&gt;Zheng, Shilong&lt;/author&gt;&lt;author&gt;Wang, Guangdi&lt;/author&gt;&lt;author&gt;Chen, Qiao-Hong&lt;/author&gt;&lt;/authors&gt;&lt;/contributors&gt;&lt;titles&gt;&lt;title&gt;3-O-Substituted-3′, 4′, 5′-trimethoxyflavonols: Synthesis and cell-based evaluation as anti-prostate cancer agents&lt;/title&gt;&lt;secondary-title&gt;Bioorganic &amp;amp; medicinal chemistry&lt;/secondary-title&gt;&lt;/titles&gt;&lt;periodical&gt;&lt;full-title&gt;Bioorganic &amp;amp; medicinal chemistry&lt;/full-title&gt;&lt;/periodical&gt;&lt;pages&gt;4768-4777&lt;/pages&gt;&lt;volume&gt;25&lt;/volume&gt;&lt;number&gt;17&lt;/number&gt;&lt;dates&gt;&lt;year&gt;2017&lt;/year&gt;&lt;/dates&gt;&lt;isbn&gt;0968-0896&lt;/isbn&gt;&lt;urls&gt;&lt;/urls&gt;&lt;/record&gt;&lt;/Cite&gt;&lt;/EndNote&gt;</w:instrText>
            </w:r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2]</w:t>
            </w:r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0AD4927B" w14:textId="65776AEB" w:rsidR="00947DE3" w:rsidRPr="00947DE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7D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65</w:t>
            </w:r>
          </w:p>
        </w:tc>
        <w:tc>
          <w:tcPr>
            <w:tcW w:w="819" w:type="pct"/>
          </w:tcPr>
          <w:p w14:paraId="18043827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22.2</w:t>
            </w:r>
          </w:p>
        </w:tc>
        <w:tc>
          <w:tcPr>
            <w:tcW w:w="2658" w:type="pct"/>
          </w:tcPr>
          <w:p w14:paraId="74EADDDF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Pentyl</w:t>
            </w:r>
            <w:proofErr w:type="spellEnd"/>
          </w:p>
        </w:tc>
        <w:tc>
          <w:tcPr>
            <w:tcW w:w="371" w:type="pct"/>
          </w:tcPr>
          <w:p w14:paraId="714EAC92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</w:tr>
      <w:tr w:rsidR="00947DE3" w:rsidRPr="000A7533" w14:paraId="3EAB3365" w14:textId="77777777" w:rsidTr="00124B2C">
        <w:trPr>
          <w:trHeight w:val="305"/>
        </w:trPr>
        <w:tc>
          <w:tcPr>
            <w:tcW w:w="333" w:type="pct"/>
          </w:tcPr>
          <w:p w14:paraId="7FAA5627" w14:textId="3FD8AFDB" w:rsidR="00947DE3" w:rsidRDefault="00947DE3" w:rsidP="00947DE3"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7&lt;/Year&gt;&lt;RecNum&gt;196&lt;/RecNum&gt;&lt;DisplayText&gt;[2]&lt;/DisplayText&gt;&lt;record&gt;&lt;rec-number&gt;196&lt;/rec-number&gt;&lt;foreign-keys&gt;&lt;key app="EN" db-id="a2vzdvwpa2w0wte595kxs0eozde5rwxxtaxv" timestamp="1650009111"&gt;196&lt;/key&gt;&lt;/foreign-keys&gt;&lt;ref-type name="Journal Article"&gt;17&lt;/ref-type&gt;&lt;contributors&gt;&lt;authors&gt;&lt;author&gt;Li, Xiang&lt;/author&gt;&lt;author&gt;Lee, Maizie&lt;/author&gt;&lt;author&gt;Chen, Guanglin&lt;/author&gt;&lt;author&gt;Zhang, Qiang&lt;/author&gt;&lt;author&gt;Zheng, Shilong&lt;/author&gt;&lt;author&gt;Wang, Guangdi&lt;/author&gt;&lt;author&gt;Chen, Qiao-Hong&lt;/author&gt;&lt;/authors&gt;&lt;/contributors&gt;&lt;titles&gt;&lt;title&gt;3-O-Substituted-3′, 4′, 5′-trimethoxyflavonols: Synthesis and cell-based evaluation as anti-prostate cancer agents&lt;/title&gt;&lt;secondary-title&gt;Bioorganic &amp;amp; medicinal chemistry&lt;/secondary-title&gt;&lt;/titles&gt;&lt;periodical&gt;&lt;full-title&gt;Bioorganic &amp;amp; medicinal chemistry&lt;/full-title&gt;&lt;/periodical&gt;&lt;pages&gt;4768-4777&lt;/pages&gt;&lt;volume&gt;25&lt;/volume&gt;&lt;number&gt;17&lt;/number&gt;&lt;dates&gt;&lt;year&gt;2017&lt;/year&gt;&lt;/dates&gt;&lt;isbn&gt;0968-0896&lt;/isbn&gt;&lt;urls&gt;&lt;/urls&gt;&lt;/record&gt;&lt;/Cite&gt;&lt;/EndNote&gt;</w:instrText>
            </w:r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2]</w:t>
            </w:r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44B80DD4" w14:textId="0C14A241" w:rsidR="00947DE3" w:rsidRPr="00947DE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7D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819" w:type="pct"/>
          </w:tcPr>
          <w:p w14:paraId="63F75B00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29.2</w:t>
            </w:r>
          </w:p>
        </w:tc>
        <w:tc>
          <w:tcPr>
            <w:tcW w:w="2658" w:type="pct"/>
          </w:tcPr>
          <w:p w14:paraId="236AF8CD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Hexyl</w:t>
            </w:r>
          </w:p>
        </w:tc>
        <w:tc>
          <w:tcPr>
            <w:tcW w:w="371" w:type="pct"/>
          </w:tcPr>
          <w:p w14:paraId="59D7963B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71</w:t>
            </w:r>
          </w:p>
        </w:tc>
      </w:tr>
      <w:tr w:rsidR="00947DE3" w:rsidRPr="000A7533" w14:paraId="29C6CE94" w14:textId="77777777" w:rsidTr="00124B2C">
        <w:trPr>
          <w:trHeight w:val="305"/>
        </w:trPr>
        <w:tc>
          <w:tcPr>
            <w:tcW w:w="333" w:type="pct"/>
          </w:tcPr>
          <w:p w14:paraId="48DF7AFD" w14:textId="3BEE7E60" w:rsidR="00947DE3" w:rsidRDefault="00947DE3" w:rsidP="00947DE3"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7&lt;/Year&gt;&lt;RecNum&gt;196&lt;/RecNum&gt;&lt;DisplayText&gt;[2]&lt;/DisplayText&gt;&lt;record&gt;&lt;rec-number&gt;196&lt;/rec-number&gt;&lt;foreign-keys&gt;&lt;key app="EN" db-id="a2vzdvwpa2w0wte595kxs0eozde5rwxxtaxv" timestamp="1650009111"&gt;196&lt;/key&gt;&lt;/foreign-keys&gt;&lt;ref-type name="Journal Article"&gt;17&lt;/ref-type&gt;&lt;contributors&gt;&lt;authors&gt;&lt;author&gt;Li, Xiang&lt;/author&gt;&lt;author&gt;Lee, Maizie&lt;/author&gt;&lt;author&gt;Chen, Guanglin&lt;/author&gt;&lt;author&gt;Zhang, Qiang&lt;/author&gt;&lt;author&gt;Zheng, Shilong&lt;/author&gt;&lt;author&gt;Wang, Guangdi&lt;/author&gt;&lt;author&gt;Chen, Qiao-Hong&lt;/author&gt;&lt;/authors&gt;&lt;/contributors&gt;&lt;titles&gt;&lt;title&gt;3-O-Substituted-3′, 4′, 5′-trimethoxyflavonols: Synthesis and cell-based evaluation as anti-prostate cancer agents&lt;/title&gt;&lt;secondary-title&gt;Bioorganic &amp;amp; medicinal chemistry&lt;/secondary-title&gt;&lt;/titles&gt;&lt;periodical&gt;&lt;full-title&gt;Bioorganic &amp;amp; medicinal chemistry&lt;/full-title&gt;&lt;/periodical&gt;&lt;pages&gt;4768-4777&lt;/pages&gt;&lt;volume&gt;25&lt;/volume&gt;&lt;number&gt;17&lt;/number&gt;&lt;dates&gt;&lt;year&gt;2017&lt;/year&gt;&lt;/dates&gt;&lt;isbn&gt;0968-0896&lt;/isbn&gt;&lt;urls&gt;&lt;/urls&gt;&lt;/record&gt;&lt;/Cite&gt;&lt;/EndNote&gt;</w:instrText>
            </w:r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2]</w:t>
            </w:r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407E18D2" w14:textId="5B54D3D7" w:rsidR="00947DE3" w:rsidRPr="00947DE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7D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819" w:type="pct"/>
          </w:tcPr>
          <w:p w14:paraId="408B131F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21.2</w:t>
            </w:r>
          </w:p>
        </w:tc>
        <w:tc>
          <w:tcPr>
            <w:tcW w:w="2658" w:type="pct"/>
          </w:tcPr>
          <w:p w14:paraId="32695624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Isopropyl</w:t>
            </w:r>
          </w:p>
        </w:tc>
        <w:tc>
          <w:tcPr>
            <w:tcW w:w="371" w:type="pct"/>
          </w:tcPr>
          <w:p w14:paraId="0E1A80AB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72</w:t>
            </w:r>
          </w:p>
        </w:tc>
      </w:tr>
      <w:tr w:rsidR="00947DE3" w:rsidRPr="000A7533" w14:paraId="5E7F21BA" w14:textId="77777777" w:rsidTr="00124B2C">
        <w:trPr>
          <w:trHeight w:val="305"/>
        </w:trPr>
        <w:tc>
          <w:tcPr>
            <w:tcW w:w="333" w:type="pct"/>
          </w:tcPr>
          <w:p w14:paraId="4AEFCEEB" w14:textId="4AFEDC57" w:rsidR="00947DE3" w:rsidRDefault="00947DE3" w:rsidP="00947DE3"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7&lt;/Year&gt;&lt;RecNum&gt;196&lt;/RecNum&gt;&lt;DisplayText&gt;[2]&lt;/DisplayText&gt;&lt;record&gt;&lt;rec-number&gt;196&lt;/rec-number&gt;&lt;foreign-keys&gt;&lt;key app="EN" db-id="a2vzdvwpa2w0wte595kxs0eozde5rwxxtaxv" timestamp="1650009111"&gt;196&lt;/key&gt;&lt;/foreign-keys&gt;&lt;ref-type name="Journal Article"&gt;17&lt;/ref-type&gt;&lt;contributors&gt;&lt;authors&gt;&lt;author&gt;Li, Xiang&lt;/author&gt;&lt;author&gt;Lee, Maizie&lt;/author&gt;&lt;author&gt;Chen, Guanglin&lt;/author&gt;&lt;author&gt;Zhang, Qiang&lt;/author&gt;&lt;author&gt;Zheng, Shilong&lt;/author&gt;&lt;author&gt;Wang, Guangdi&lt;/author&gt;&lt;author&gt;Chen, Qiao-Hong&lt;/author&gt;&lt;/authors&gt;&lt;/contributors&gt;&lt;titles&gt;&lt;title&gt;3-O-Substituted-3′, 4′, 5′-trimethoxyflavonols: Synthesis and cell-based evaluation as anti-prostate cancer agents&lt;/title&gt;&lt;secondary-title&gt;Bioorganic &amp;amp; medicinal chemistry&lt;/secondary-title&gt;&lt;/titles&gt;&lt;periodical&gt;&lt;full-title&gt;Bioorganic &amp;amp; medicinal chemistry&lt;/full-title&gt;&lt;/periodical&gt;&lt;pages&gt;4768-4777&lt;/pages&gt;&lt;volume&gt;25&lt;/volume&gt;&lt;number&gt;17&lt;/number&gt;&lt;dates&gt;&lt;year&gt;2017&lt;/year&gt;&lt;/dates&gt;&lt;isbn&gt;0968-0896&lt;/isbn&gt;&lt;urls&gt;&lt;/urls&gt;&lt;/record&gt;&lt;/Cite&gt;&lt;/EndNote&gt;</w:instrText>
            </w:r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2]</w:t>
            </w:r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6CE1EE53" w14:textId="6D31F0B0" w:rsidR="00947DE3" w:rsidRPr="00947DE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7D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819" w:type="pct"/>
          </w:tcPr>
          <w:p w14:paraId="3280E801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38.6</w:t>
            </w:r>
          </w:p>
        </w:tc>
        <w:tc>
          <w:tcPr>
            <w:tcW w:w="2658" w:type="pct"/>
          </w:tcPr>
          <w:p w14:paraId="16513FF7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Sec-butyl</w:t>
            </w:r>
          </w:p>
        </w:tc>
        <w:tc>
          <w:tcPr>
            <w:tcW w:w="371" w:type="pct"/>
          </w:tcPr>
          <w:p w14:paraId="460F92CA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73</w:t>
            </w:r>
          </w:p>
        </w:tc>
      </w:tr>
      <w:tr w:rsidR="00947DE3" w:rsidRPr="000A7533" w14:paraId="7A3E4F83" w14:textId="77777777" w:rsidTr="00124B2C">
        <w:trPr>
          <w:trHeight w:val="305"/>
        </w:trPr>
        <w:tc>
          <w:tcPr>
            <w:tcW w:w="333" w:type="pct"/>
          </w:tcPr>
          <w:p w14:paraId="4E3DCE50" w14:textId="3D0D1C0D" w:rsidR="00947DE3" w:rsidRDefault="00947DE3" w:rsidP="00947DE3"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7&lt;/Year&gt;&lt;RecNum&gt;196&lt;/RecNum&gt;&lt;DisplayText&gt;[2]&lt;/DisplayText&gt;&lt;record&gt;&lt;rec-number&gt;196&lt;/rec-number&gt;&lt;foreign-keys&gt;&lt;key app="EN" db-id="a2vzdvwpa2w0wte595kxs0eozde5rwxxtaxv" timestamp="1650009111"&gt;196&lt;/key&gt;&lt;/foreign-keys&gt;&lt;ref-type name="Journal Article"&gt;17&lt;/ref-type&gt;&lt;contributors&gt;&lt;authors&gt;&lt;author&gt;Li, Xiang&lt;/author&gt;&lt;author&gt;Lee, Maizie&lt;/author&gt;&lt;author&gt;Chen, Guanglin&lt;/author&gt;&lt;author&gt;Zhang, Qiang&lt;/author&gt;&lt;author&gt;Zheng, Shilong&lt;/author&gt;&lt;author&gt;Wang, Guangdi&lt;/author&gt;&lt;author&gt;Chen, Qiao-Hong&lt;/author&gt;&lt;/authors&gt;&lt;/contributors&gt;&lt;titles&gt;&lt;title&gt;3-O-Substituted-3′, 4′, 5′-trimethoxyflavonols: Synthesis and cell-based evaluation as anti-prostate cancer agents&lt;/title&gt;&lt;secondary-title&gt;Bioorganic &amp;amp; medicinal chemistry&lt;/secondary-title&gt;&lt;/titles&gt;&lt;periodical&gt;&lt;full-title&gt;Bioorganic &amp;amp; medicinal chemistry&lt;/full-title&gt;&lt;/periodical&gt;&lt;pages&gt;4768-4777&lt;/pages&gt;&lt;volume&gt;25&lt;/volume&gt;&lt;number&gt;17&lt;/number&gt;&lt;dates&gt;&lt;year&gt;2017&lt;/year&gt;&lt;/dates&gt;&lt;isbn&gt;0968-0896&lt;/isbn&gt;&lt;urls&gt;&lt;/urls&gt;&lt;/record&gt;&lt;/Cite&gt;&lt;/EndNote&gt;</w:instrText>
            </w:r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2]</w:t>
            </w:r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3420A290" w14:textId="532C75C2" w:rsidR="00947DE3" w:rsidRPr="00947DE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7D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</w:t>
            </w:r>
            <w:r w:rsidR="00527E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9" w:type="pct"/>
          </w:tcPr>
          <w:p w14:paraId="63093D6F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49.3</w:t>
            </w:r>
          </w:p>
        </w:tc>
        <w:tc>
          <w:tcPr>
            <w:tcW w:w="2658" w:type="pct"/>
          </w:tcPr>
          <w:p w14:paraId="7486C455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Pentan-2-yl</w:t>
            </w:r>
          </w:p>
        </w:tc>
        <w:tc>
          <w:tcPr>
            <w:tcW w:w="371" w:type="pct"/>
          </w:tcPr>
          <w:p w14:paraId="7126D821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74</w:t>
            </w:r>
          </w:p>
        </w:tc>
      </w:tr>
      <w:tr w:rsidR="00947DE3" w:rsidRPr="000A7533" w14:paraId="2FD41A52" w14:textId="77777777" w:rsidTr="00124B2C">
        <w:trPr>
          <w:trHeight w:val="305"/>
        </w:trPr>
        <w:tc>
          <w:tcPr>
            <w:tcW w:w="333" w:type="pct"/>
          </w:tcPr>
          <w:p w14:paraId="437D5996" w14:textId="21FBC6C1" w:rsidR="00947DE3" w:rsidRDefault="00947DE3" w:rsidP="00947DE3"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7&lt;/Year&gt;&lt;RecNum&gt;196&lt;/RecNum&gt;&lt;DisplayText&gt;[2]&lt;/DisplayText&gt;&lt;record&gt;&lt;rec-number&gt;196&lt;/rec-number&gt;&lt;foreign-keys&gt;&lt;key app="EN" db-id="a2vzdvwpa2w0wte595kxs0eozde5rwxxtaxv" timestamp="1650009111"&gt;196&lt;/key&gt;&lt;/foreign-keys&gt;&lt;ref-type name="Journal Article"&gt;17&lt;/ref-type&gt;&lt;contributors&gt;&lt;authors&gt;&lt;author&gt;Li, Xiang&lt;/author&gt;&lt;author&gt;Lee, Maizie&lt;/author&gt;&lt;author&gt;Chen, Guanglin&lt;/author&gt;&lt;author&gt;Zhang, Qiang&lt;/author&gt;&lt;author&gt;Zheng, Shilong&lt;/author&gt;&lt;author&gt;Wang, Guangdi&lt;/author&gt;&lt;author&gt;Chen, Qiao-Hong&lt;/author&gt;&lt;/authors&gt;&lt;/contributors&gt;&lt;titles&gt;&lt;title&gt;3-O-Substituted-3′, 4′, 5′-trimethoxyflavonols: Synthesis and cell-based evaluation as anti-prostate cancer agents&lt;/title&gt;&lt;secondary-title&gt;Bioorganic &amp;amp; medicinal chemistry&lt;/secondary-title&gt;&lt;/titles&gt;&lt;periodical&gt;&lt;full-title&gt;Bioorganic &amp;amp; medicinal chemistry&lt;/full-title&gt;&lt;/periodical&gt;&lt;pages&gt;4768-4777&lt;/pages&gt;&lt;volume&gt;25&lt;/volume&gt;&lt;number&gt;17&lt;/number&gt;&lt;dates&gt;&lt;year&gt;2017&lt;/year&gt;&lt;/dates&gt;&lt;isbn&gt;0968-0896&lt;/isbn&gt;&lt;urls&gt;&lt;/urls&gt;&lt;/record&gt;&lt;/Cite&gt;&lt;/EndNote&gt;</w:instrText>
            </w:r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2]</w:t>
            </w:r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3AE2B937" w14:textId="5E28092E" w:rsidR="00947DE3" w:rsidRPr="00947DE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7D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87</w:t>
            </w:r>
          </w:p>
        </w:tc>
        <w:tc>
          <w:tcPr>
            <w:tcW w:w="819" w:type="pct"/>
          </w:tcPr>
          <w:p w14:paraId="26E85823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13.6</w:t>
            </w:r>
          </w:p>
        </w:tc>
        <w:tc>
          <w:tcPr>
            <w:tcW w:w="2658" w:type="pct"/>
          </w:tcPr>
          <w:p w14:paraId="3A89F26F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(N,N-</w:t>
            </w: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diethylamino</w:t>
            </w:r>
            <w:proofErr w:type="spellEnd"/>
            <w:r w:rsidRPr="000A7533">
              <w:rPr>
                <w:rFonts w:asciiTheme="majorBidi" w:hAnsiTheme="majorBidi" w:cstheme="majorBidi"/>
                <w:sz w:val="24"/>
                <w:szCs w:val="24"/>
              </w:rPr>
              <w:t>)propyl</w:t>
            </w:r>
          </w:p>
        </w:tc>
        <w:tc>
          <w:tcPr>
            <w:tcW w:w="371" w:type="pct"/>
          </w:tcPr>
          <w:p w14:paraId="59265D3F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75</w:t>
            </w:r>
          </w:p>
        </w:tc>
      </w:tr>
      <w:tr w:rsidR="00947DE3" w:rsidRPr="000A7533" w14:paraId="71A07334" w14:textId="77777777" w:rsidTr="00124B2C">
        <w:trPr>
          <w:trHeight w:val="305"/>
        </w:trPr>
        <w:tc>
          <w:tcPr>
            <w:tcW w:w="333" w:type="pct"/>
          </w:tcPr>
          <w:p w14:paraId="77028CDC" w14:textId="1FF05497" w:rsidR="00947DE3" w:rsidRDefault="00947DE3" w:rsidP="00947DE3"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7&lt;/Year&gt;&lt;RecNum&gt;196&lt;/RecNum&gt;&lt;DisplayText&gt;[2]&lt;/DisplayText&gt;&lt;record&gt;&lt;rec-number&gt;196&lt;/rec-number&gt;&lt;foreign-keys&gt;&lt;key app="EN" db-id="a2vzdvwpa2w0wte595kxs0eozde5rwxxtaxv" timestamp="1650009111"&gt;196&lt;/key&gt;&lt;/foreign-keys&gt;&lt;ref-type name="Journal Article"&gt;17&lt;/ref-type&gt;&lt;contributors&gt;&lt;authors&gt;&lt;author&gt;Li, Xiang&lt;/author&gt;&lt;author&gt;Lee, Maizie&lt;/author&gt;&lt;author&gt;Chen, Guanglin&lt;/author&gt;&lt;author&gt;Zhang, Qiang&lt;/author&gt;&lt;author&gt;Zheng, Shilong&lt;/author&gt;&lt;author&gt;Wang, Guangdi&lt;/author&gt;&lt;author&gt;Chen, Qiao-Hong&lt;/author&gt;&lt;/authors&gt;&lt;/contributors&gt;&lt;titles&gt;&lt;title&gt;3-O-Substituted-3′, 4′, 5′-trimethoxyflavonols: Synthesis and cell-based evaluation as anti-prostate cancer agents&lt;/title&gt;&lt;secondary-title&gt;Bioorganic &amp;amp; medicinal chemistry&lt;/secondary-title&gt;&lt;/titles&gt;&lt;periodical&gt;&lt;full-title&gt;Bioorganic &amp;amp; medicinal chemistry&lt;/full-title&gt;&lt;/periodical&gt;&lt;pages&gt;4768-4777&lt;/pages&gt;&lt;volume&gt;25&lt;/volume&gt;&lt;number&gt;17&lt;/number&gt;&lt;dates&gt;&lt;year&gt;2017&lt;/year&gt;&lt;/dates&gt;&lt;isbn&gt;0968-0896&lt;/isbn&gt;&lt;urls&gt;&lt;/urls&gt;&lt;/record&gt;&lt;/Cite&gt;&lt;/EndNote&gt;</w:instrText>
            </w:r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2]</w:t>
            </w:r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37E2C24B" w14:textId="12B88858" w:rsidR="00947DE3" w:rsidRPr="00947DE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7D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819" w:type="pct"/>
          </w:tcPr>
          <w:p w14:paraId="11448028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13.7</w:t>
            </w:r>
          </w:p>
        </w:tc>
        <w:tc>
          <w:tcPr>
            <w:tcW w:w="2658" w:type="pct"/>
          </w:tcPr>
          <w:p w14:paraId="0BF527E5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(N,N-</w:t>
            </w: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diethylamino</w:t>
            </w:r>
            <w:proofErr w:type="spellEnd"/>
            <w:r w:rsidRPr="000A7533">
              <w:rPr>
                <w:rFonts w:asciiTheme="majorBidi" w:hAnsiTheme="majorBidi" w:cstheme="majorBidi"/>
                <w:sz w:val="24"/>
                <w:szCs w:val="24"/>
              </w:rPr>
              <w:t>)butyl</w:t>
            </w:r>
          </w:p>
        </w:tc>
        <w:tc>
          <w:tcPr>
            <w:tcW w:w="371" w:type="pct"/>
          </w:tcPr>
          <w:p w14:paraId="570839DB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76</w:t>
            </w:r>
          </w:p>
        </w:tc>
      </w:tr>
      <w:tr w:rsidR="00947DE3" w:rsidRPr="000A7533" w14:paraId="23C69059" w14:textId="77777777" w:rsidTr="00124B2C">
        <w:trPr>
          <w:trHeight w:val="305"/>
        </w:trPr>
        <w:tc>
          <w:tcPr>
            <w:tcW w:w="333" w:type="pct"/>
          </w:tcPr>
          <w:p w14:paraId="33707A44" w14:textId="7FAED659" w:rsidR="00947DE3" w:rsidRDefault="00947DE3" w:rsidP="00947DE3"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7&lt;/Year&gt;&lt;RecNum&gt;196&lt;/RecNum&gt;&lt;DisplayText&gt;[2]&lt;/DisplayText&gt;&lt;record&gt;&lt;rec-number&gt;196&lt;/rec-number&gt;&lt;foreign-keys&gt;&lt;key app="EN" db-id="a2vzdvwpa2w0wte595kxs0eozde5rwxxtaxv" timestamp="1650009111"&gt;196&lt;/key&gt;&lt;/foreign-keys&gt;&lt;ref-type name="Journal Article"&gt;17&lt;/ref-type&gt;&lt;contributors&gt;&lt;authors&gt;&lt;author&gt;Li, Xiang&lt;/author&gt;&lt;author&gt;Lee, Maizie&lt;/author&gt;&lt;author&gt;Chen, Guanglin&lt;/author&gt;&lt;author&gt;Zhang, Qiang&lt;/author&gt;&lt;author&gt;Zheng, Shilong&lt;/author&gt;&lt;author&gt;Wang, Guangdi&lt;/author&gt;&lt;author&gt;Chen, Qiao-Hong&lt;/author&gt;&lt;/authors&gt;&lt;/contributors&gt;&lt;titles&gt;&lt;title&gt;3-O-Substituted-3′, 4′, 5′-trimethoxyflavonols: Synthesis and cell-based evaluation as anti-prostate cancer agents&lt;/title&gt;&lt;secondary-title&gt;Bioorganic &amp;amp; medicinal chemistry&lt;/secondary-title&gt;&lt;/titles&gt;&lt;periodical&gt;&lt;full-title&gt;Bioorganic &amp;amp; medicinal chemistry&lt;/full-title&gt;&lt;/periodical&gt;&lt;pages&gt;4768-4777&lt;/pages&gt;&lt;volume&gt;25&lt;/volume&gt;&lt;number&gt;17&lt;/number&gt;&lt;dates&gt;&lt;year&gt;2017&lt;/year&gt;&lt;/dates&gt;&lt;isbn&gt;0968-0896&lt;/isbn&gt;&lt;urls&gt;&lt;/urls&gt;&lt;/record&gt;&lt;/Cite&gt;&lt;/EndNote&gt;</w:instrText>
            </w:r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2]</w:t>
            </w:r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7D0F5D96" w14:textId="368737CA" w:rsidR="00947DE3" w:rsidRPr="00947DE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7D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18</w:t>
            </w:r>
          </w:p>
        </w:tc>
        <w:tc>
          <w:tcPr>
            <w:tcW w:w="819" w:type="pct"/>
          </w:tcPr>
          <w:p w14:paraId="5186505B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6.6</w:t>
            </w:r>
          </w:p>
        </w:tc>
        <w:tc>
          <w:tcPr>
            <w:tcW w:w="2658" w:type="pct"/>
          </w:tcPr>
          <w:p w14:paraId="28C59F7B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(N,N-</w:t>
            </w: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diethylamino</w:t>
            </w:r>
            <w:proofErr w:type="spellEnd"/>
            <w:r w:rsidRPr="000A7533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pentyl</w:t>
            </w:r>
            <w:proofErr w:type="spellEnd"/>
          </w:p>
        </w:tc>
        <w:tc>
          <w:tcPr>
            <w:tcW w:w="371" w:type="pct"/>
          </w:tcPr>
          <w:p w14:paraId="40840527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77</w:t>
            </w:r>
          </w:p>
        </w:tc>
      </w:tr>
      <w:tr w:rsidR="00947DE3" w:rsidRPr="000A7533" w14:paraId="0DAEC297" w14:textId="77777777" w:rsidTr="00124B2C">
        <w:trPr>
          <w:trHeight w:val="305"/>
        </w:trPr>
        <w:tc>
          <w:tcPr>
            <w:tcW w:w="333" w:type="pct"/>
          </w:tcPr>
          <w:p w14:paraId="139C5E62" w14:textId="70DFB7F0" w:rsidR="00947DE3" w:rsidRDefault="00947DE3" w:rsidP="00947DE3"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7&lt;/Year&gt;&lt;RecNum&gt;196&lt;/RecNum&gt;&lt;DisplayText&gt;[2]&lt;/DisplayText&gt;&lt;record&gt;&lt;rec-number&gt;196&lt;/rec-number&gt;&lt;foreign-keys&gt;&lt;key app="EN" db-id="a2vzdvwpa2w0wte595kxs0eozde5rwxxtaxv" timestamp="1650009111"&gt;196&lt;/key&gt;&lt;/foreign-keys&gt;&lt;ref-type name="Journal Article"&gt;17&lt;/ref-type&gt;&lt;contributors&gt;&lt;authors&gt;&lt;author&gt;Li, Xiang&lt;/author&gt;&lt;author&gt;Lee, Maizie&lt;/author&gt;&lt;author&gt;Chen, Guanglin&lt;/author&gt;&lt;author&gt;Zhang, Qiang&lt;/author&gt;&lt;author&gt;Zheng, Shilong&lt;/author&gt;&lt;author&gt;Wang, Guangdi&lt;/author&gt;&lt;author&gt;Chen, Qiao-Hong&lt;/author&gt;&lt;/authors&gt;&lt;/contributors&gt;&lt;titles&gt;&lt;title&gt;3-O-Substituted-3′, 4′, 5′-trimethoxyflavonols: Synthesis and cell-based evaluation as anti-prostate cancer agents&lt;/title&gt;&lt;secondary-title&gt;Bioorganic &amp;amp; medicinal chemistry&lt;/secondary-title&gt;&lt;/titles&gt;&lt;periodical&gt;&lt;full-title&gt;Bioorganic &amp;amp; medicinal chemistry&lt;/full-title&gt;&lt;/periodical&gt;&lt;pages&gt;4768-4777&lt;/pages&gt;&lt;volume&gt;25&lt;/volume&gt;&lt;number&gt;17&lt;/number&gt;&lt;dates&gt;&lt;year&gt;2017&lt;/year&gt;&lt;/dates&gt;&lt;isbn&gt;0968-0896&lt;/isbn&gt;&lt;urls&gt;&lt;/urls&gt;&lt;/record&gt;&lt;/Cite&gt;&lt;/EndNote&gt;</w:instrText>
            </w:r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2]</w:t>
            </w:r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70DD83FB" w14:textId="0A6CED6C" w:rsidR="00947DE3" w:rsidRPr="00947DE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7D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819" w:type="pct"/>
          </w:tcPr>
          <w:p w14:paraId="7D1D1EBA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16.8</w:t>
            </w:r>
          </w:p>
        </w:tc>
        <w:tc>
          <w:tcPr>
            <w:tcW w:w="2658" w:type="pct"/>
          </w:tcPr>
          <w:p w14:paraId="6130D129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(N,N-</w:t>
            </w: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dipropylamino</w:t>
            </w:r>
            <w:proofErr w:type="spellEnd"/>
            <w:r w:rsidRPr="000A7533">
              <w:rPr>
                <w:rFonts w:asciiTheme="majorBidi" w:hAnsiTheme="majorBidi" w:cstheme="majorBidi"/>
                <w:sz w:val="24"/>
                <w:szCs w:val="24"/>
              </w:rPr>
              <w:t>)propyl</w:t>
            </w:r>
          </w:p>
        </w:tc>
        <w:tc>
          <w:tcPr>
            <w:tcW w:w="371" w:type="pct"/>
          </w:tcPr>
          <w:p w14:paraId="28D4FB05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78</w:t>
            </w:r>
          </w:p>
        </w:tc>
      </w:tr>
      <w:tr w:rsidR="00947DE3" w:rsidRPr="000A7533" w14:paraId="32A45424" w14:textId="77777777" w:rsidTr="00124B2C">
        <w:trPr>
          <w:trHeight w:val="305"/>
        </w:trPr>
        <w:tc>
          <w:tcPr>
            <w:tcW w:w="333" w:type="pct"/>
          </w:tcPr>
          <w:p w14:paraId="046BD12F" w14:textId="46ED994C" w:rsidR="00947DE3" w:rsidRDefault="00947DE3" w:rsidP="00947DE3"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7&lt;/Year&gt;&lt;RecNum&gt;196&lt;/RecNum&gt;&lt;DisplayText&gt;[2]&lt;/DisplayText&gt;&lt;record&gt;&lt;rec-number&gt;196&lt;/rec-number&gt;&lt;foreign-keys&gt;&lt;key app="EN" db-id="a2vzdvwpa2w0wte595kxs0eozde5rwxxtaxv" timestamp="1650009111"&gt;196&lt;/key&gt;&lt;/foreign-keys&gt;&lt;ref-type name="Journal Article"&gt;17&lt;/ref-type&gt;&lt;contributors&gt;&lt;authors&gt;&lt;author&gt;Li, Xiang&lt;/author&gt;&lt;author&gt;Lee, Maizie&lt;/author&gt;&lt;author&gt;Chen, Guanglin&lt;/author&gt;&lt;author&gt;Zhang, Qiang&lt;/author&gt;&lt;author&gt;Zheng, Shilong&lt;/author&gt;&lt;author&gt;Wang, Guangdi&lt;/author&gt;&lt;author&gt;Chen, Qiao-Hong&lt;/author&gt;&lt;/authors&gt;&lt;/contributors&gt;&lt;titles&gt;&lt;title&gt;3-O-Substituted-3′, 4′, 5′-trimethoxyflavonols: Synthesis and cell-based evaluation as anti-prostate cancer agents&lt;/title&gt;&lt;secondary-title&gt;Bioorganic &amp;amp; medicinal chemistry&lt;/secondary-title&gt;&lt;/titles&gt;&lt;periodical&gt;&lt;full-title&gt;Bioorganic &amp;amp; medicinal chemistry&lt;/full-title&gt;&lt;/periodical&gt;&lt;pages&gt;4768-4777&lt;/pages&gt;&lt;volume&gt;25&lt;/volume&gt;&lt;number&gt;17&lt;/number&gt;&lt;dates&gt;&lt;year&gt;2017&lt;/year&gt;&lt;/dates&gt;&lt;isbn&gt;0968-0896&lt;/isbn&gt;&lt;urls&gt;&lt;/urls&gt;&lt;/record&gt;&lt;/Cite&gt;&lt;/EndNote&gt;</w:instrText>
            </w:r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2]</w:t>
            </w:r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37449FA3" w14:textId="2A63D5CB" w:rsidR="00947DE3" w:rsidRPr="00947DE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7D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94</w:t>
            </w:r>
          </w:p>
        </w:tc>
        <w:tc>
          <w:tcPr>
            <w:tcW w:w="819" w:type="pct"/>
          </w:tcPr>
          <w:p w14:paraId="5EAD0675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11.6</w:t>
            </w:r>
          </w:p>
        </w:tc>
        <w:tc>
          <w:tcPr>
            <w:tcW w:w="2658" w:type="pct"/>
          </w:tcPr>
          <w:p w14:paraId="2EDD92F7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(N,N-</w:t>
            </w: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dipropylamino</w:t>
            </w:r>
            <w:proofErr w:type="spellEnd"/>
            <w:r w:rsidRPr="000A7533">
              <w:rPr>
                <w:rFonts w:asciiTheme="majorBidi" w:hAnsiTheme="majorBidi" w:cstheme="majorBidi"/>
                <w:sz w:val="24"/>
                <w:szCs w:val="24"/>
              </w:rPr>
              <w:t>)butyl</w:t>
            </w:r>
          </w:p>
        </w:tc>
        <w:tc>
          <w:tcPr>
            <w:tcW w:w="371" w:type="pct"/>
          </w:tcPr>
          <w:p w14:paraId="055BED1E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79</w:t>
            </w:r>
          </w:p>
        </w:tc>
      </w:tr>
      <w:tr w:rsidR="00947DE3" w:rsidRPr="000A7533" w14:paraId="047836B2" w14:textId="77777777" w:rsidTr="00124B2C">
        <w:trPr>
          <w:trHeight w:val="305"/>
        </w:trPr>
        <w:tc>
          <w:tcPr>
            <w:tcW w:w="333" w:type="pct"/>
          </w:tcPr>
          <w:p w14:paraId="653CC46A" w14:textId="7F21FDA4" w:rsidR="00947DE3" w:rsidRDefault="00947DE3" w:rsidP="00947DE3"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7&lt;/Year&gt;&lt;RecNum&gt;196&lt;/RecNum&gt;&lt;DisplayText&gt;[2]&lt;/DisplayText&gt;&lt;record&gt;&lt;rec-number&gt;196&lt;/rec-number&gt;&lt;foreign-keys&gt;&lt;key app="EN" db-id="a2vzdvwpa2w0wte595kxs0eozde5rwxxtaxv" timestamp="1650009111"&gt;196&lt;/key&gt;&lt;/foreign-keys&gt;&lt;ref-type name="Journal Article"&gt;17&lt;/ref-type&gt;&lt;contributors&gt;&lt;authors&gt;&lt;author&gt;Li, Xiang&lt;/author&gt;&lt;author&gt;Lee, Maizie&lt;/author&gt;&lt;author&gt;Chen, Guanglin&lt;/author&gt;&lt;author&gt;Zhang, Qiang&lt;/author&gt;&lt;author&gt;Zheng, Shilong&lt;/author&gt;&lt;author&gt;Wang, Guangdi&lt;/author&gt;&lt;author&gt;Chen, Qiao-Hong&lt;/author&gt;&lt;/authors&gt;&lt;/contributors&gt;&lt;titles&gt;&lt;title&gt;3-O-Substituted-3′, 4′, 5′-trimethoxyflavonols: Synthesis and cell-based evaluation as anti-prostate cancer agents&lt;/title&gt;&lt;secondary-title&gt;Bioorganic &amp;amp; medicinal chemistry&lt;/secondary-title&gt;&lt;/titles&gt;&lt;periodical&gt;&lt;full-title&gt;Bioorganic &amp;amp; medicinal chemistry&lt;/full-title&gt;&lt;/periodical&gt;&lt;pages&gt;4768-4777&lt;/pages&gt;&lt;volume&gt;25&lt;/volume&gt;&lt;number&gt;17&lt;/number&gt;&lt;dates&gt;&lt;year&gt;2017&lt;/year&gt;&lt;/dates&gt;&lt;isbn&gt;0968-0896&lt;/isbn&gt;&lt;urls&gt;&lt;/urls&gt;&lt;/record&gt;&lt;/Cite&gt;&lt;/EndNote&gt;</w:instrText>
            </w:r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2]</w:t>
            </w:r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67480074" w14:textId="4A91FEA2" w:rsidR="00947DE3" w:rsidRPr="00947DE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7D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85</w:t>
            </w:r>
          </w:p>
        </w:tc>
        <w:tc>
          <w:tcPr>
            <w:tcW w:w="819" w:type="pct"/>
          </w:tcPr>
          <w:p w14:paraId="50465C33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2.6</w:t>
            </w:r>
          </w:p>
        </w:tc>
        <w:tc>
          <w:tcPr>
            <w:tcW w:w="2658" w:type="pct"/>
          </w:tcPr>
          <w:p w14:paraId="364BE63F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(N,N-</w:t>
            </w: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dipropylamino</w:t>
            </w:r>
            <w:proofErr w:type="spellEnd"/>
            <w:r w:rsidRPr="000A7533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pentyl</w:t>
            </w:r>
            <w:proofErr w:type="spellEnd"/>
          </w:p>
        </w:tc>
        <w:tc>
          <w:tcPr>
            <w:tcW w:w="371" w:type="pct"/>
          </w:tcPr>
          <w:p w14:paraId="18CCD0F0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</w:tr>
      <w:tr w:rsidR="00947DE3" w:rsidRPr="000A7533" w14:paraId="4246DA67" w14:textId="77777777" w:rsidTr="00124B2C">
        <w:trPr>
          <w:trHeight w:val="305"/>
        </w:trPr>
        <w:tc>
          <w:tcPr>
            <w:tcW w:w="333" w:type="pct"/>
          </w:tcPr>
          <w:p w14:paraId="12D70449" w14:textId="317A2D45" w:rsidR="00947DE3" w:rsidRDefault="00947DE3" w:rsidP="00947DE3"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7&lt;/Year&gt;&lt;RecNum&gt;196&lt;/RecNum&gt;&lt;DisplayText&gt;[2]&lt;/DisplayText&gt;&lt;record&gt;&lt;rec-number&gt;196&lt;/rec-number&gt;&lt;foreign-keys&gt;&lt;key app="EN" db-id="a2vzdvwpa2w0wte595kxs0eozde5rwxxtaxv" timestamp="1650009111"&gt;196&lt;/key&gt;&lt;/foreign-keys&gt;&lt;ref-type name="Journal Article"&gt;17&lt;/ref-type&gt;&lt;contributors&gt;&lt;authors&gt;&lt;author&gt;Li, Xiang&lt;/author&gt;&lt;author&gt;Lee, Maizie&lt;/author&gt;&lt;author&gt;Chen, Guanglin&lt;/author&gt;&lt;author&gt;Zhang, Qiang&lt;/author&gt;&lt;author&gt;Zheng, Shilong&lt;/author&gt;&lt;author&gt;Wang, Guangdi&lt;/author&gt;&lt;author&gt;Chen, Qiao-Hong&lt;/author&gt;&lt;/authors&gt;&lt;/contributors&gt;&lt;titles&gt;&lt;title&gt;3-O-Substituted-3′, 4′, 5′-trimethoxyflavonols: Synthesis and cell-based evaluation as anti-prostate cancer agents&lt;/title&gt;&lt;secondary-title&gt;Bioorganic &amp;amp; medicinal chemistry&lt;/secondary-title&gt;&lt;/titles&gt;&lt;periodical&gt;&lt;full-title&gt;Bioorganic &amp;amp; medicinal chemistry&lt;/full-title&gt;&lt;/periodical&gt;&lt;pages&gt;4768-4777&lt;/pages&gt;&lt;volume&gt;25&lt;/volume&gt;&lt;number&gt;17&lt;/number&gt;&lt;dates&gt;&lt;year&gt;2017&lt;/year&gt;&lt;/dates&gt;&lt;isbn&gt;0968-0896&lt;/isbn&gt;&lt;urls&gt;&lt;/urls&gt;&lt;/record&gt;&lt;/Cite&gt;&lt;/EndNote&gt;</w:instrText>
            </w:r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2]</w:t>
            </w:r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5DCC3225" w14:textId="53285359" w:rsidR="00947DE3" w:rsidRPr="00947DE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7D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15</w:t>
            </w:r>
          </w:p>
        </w:tc>
        <w:tc>
          <w:tcPr>
            <w:tcW w:w="819" w:type="pct"/>
          </w:tcPr>
          <w:p w14:paraId="7DAC962C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7.1</w:t>
            </w:r>
          </w:p>
        </w:tc>
        <w:tc>
          <w:tcPr>
            <w:tcW w:w="2658" w:type="pct"/>
          </w:tcPr>
          <w:p w14:paraId="610A02EE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(N,N-</w:t>
            </w: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dibutylamino</w:t>
            </w:r>
            <w:proofErr w:type="spellEnd"/>
            <w:r w:rsidRPr="000A7533">
              <w:rPr>
                <w:rFonts w:asciiTheme="majorBidi" w:hAnsiTheme="majorBidi" w:cstheme="majorBidi"/>
                <w:sz w:val="24"/>
                <w:szCs w:val="24"/>
              </w:rPr>
              <w:t>)propyl</w:t>
            </w:r>
          </w:p>
        </w:tc>
        <w:tc>
          <w:tcPr>
            <w:tcW w:w="371" w:type="pct"/>
          </w:tcPr>
          <w:p w14:paraId="581F427F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81</w:t>
            </w:r>
          </w:p>
        </w:tc>
      </w:tr>
      <w:tr w:rsidR="00947DE3" w:rsidRPr="000A7533" w14:paraId="1FA7E06B" w14:textId="77777777" w:rsidTr="00124B2C">
        <w:trPr>
          <w:trHeight w:val="305"/>
        </w:trPr>
        <w:tc>
          <w:tcPr>
            <w:tcW w:w="333" w:type="pct"/>
          </w:tcPr>
          <w:p w14:paraId="33357A36" w14:textId="1B280253" w:rsidR="00947DE3" w:rsidRDefault="00947DE3" w:rsidP="00947DE3"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7&lt;/Year&gt;&lt;RecNum&gt;196&lt;/RecNum&gt;&lt;DisplayText&gt;[2]&lt;/DisplayText&gt;&lt;record&gt;&lt;rec-number&gt;196&lt;/rec-number&gt;&lt;foreign-keys&gt;&lt;key app="EN" db-id="a2vzdvwpa2w0wte595kxs0eozde5rwxxtaxv" timestamp="1650009111"&gt;196&lt;/key&gt;&lt;/foreign-keys&gt;&lt;ref-type name="Journal Article"&gt;17&lt;/ref-type&gt;&lt;contributors&gt;&lt;authors&gt;&lt;author&gt;Li, Xiang&lt;/author&gt;&lt;author&gt;Lee, Maizie&lt;/author&gt;&lt;author&gt;Chen, Guanglin&lt;/author&gt;&lt;author&gt;Zhang, Qiang&lt;/author&gt;&lt;author&gt;Zheng, Shilong&lt;/author&gt;&lt;author&gt;Wang, Guangdi&lt;/author&gt;&lt;author&gt;Chen, Qiao-Hong&lt;/author&gt;&lt;/authors&gt;&lt;/contributors&gt;&lt;titles&gt;&lt;title&gt;3-O-Substituted-3′, 4′, 5′-trimethoxyflavonols: Synthesis and cell-based evaluation as anti-prostate cancer agents&lt;/title&gt;&lt;secondary-title&gt;Bioorganic &amp;amp; medicinal chemistry&lt;/secondary-title&gt;&lt;/titles&gt;&lt;periodical&gt;&lt;full-title&gt;Bioorganic &amp;amp; medicinal chemistry&lt;/full-title&gt;&lt;/periodical&gt;&lt;pages&gt;4768-4777&lt;/pages&gt;&lt;volume&gt;25&lt;/volume&gt;&lt;number&gt;17&lt;/number&gt;&lt;dates&gt;&lt;year&gt;2017&lt;/year&gt;&lt;/dates&gt;&lt;isbn&gt;0968-0896&lt;/isbn&gt;&lt;urls&gt;&lt;/urls&gt;&lt;/record&gt;&lt;/Cite&gt;&lt;/EndNote&gt;</w:instrText>
            </w:r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2]</w:t>
            </w:r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259E2676" w14:textId="56A3A241" w:rsidR="00947DE3" w:rsidRPr="00947DE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7D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28</w:t>
            </w:r>
          </w:p>
        </w:tc>
        <w:tc>
          <w:tcPr>
            <w:tcW w:w="819" w:type="pct"/>
          </w:tcPr>
          <w:p w14:paraId="3F36433A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5.3</w:t>
            </w:r>
          </w:p>
        </w:tc>
        <w:tc>
          <w:tcPr>
            <w:tcW w:w="2658" w:type="pct"/>
          </w:tcPr>
          <w:p w14:paraId="1FBDD10E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(N,N-</w:t>
            </w: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dibutylamino</w:t>
            </w:r>
            <w:proofErr w:type="spellEnd"/>
            <w:r w:rsidRPr="000A7533">
              <w:rPr>
                <w:rFonts w:asciiTheme="majorBidi" w:hAnsiTheme="majorBidi" w:cstheme="majorBidi"/>
                <w:sz w:val="24"/>
                <w:szCs w:val="24"/>
              </w:rPr>
              <w:t>)butyl</w:t>
            </w:r>
          </w:p>
        </w:tc>
        <w:tc>
          <w:tcPr>
            <w:tcW w:w="371" w:type="pct"/>
          </w:tcPr>
          <w:p w14:paraId="5009B66A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82</w:t>
            </w:r>
          </w:p>
        </w:tc>
      </w:tr>
      <w:tr w:rsidR="00947DE3" w:rsidRPr="000A7533" w14:paraId="726D7772" w14:textId="77777777" w:rsidTr="00124B2C">
        <w:trPr>
          <w:trHeight w:val="305"/>
        </w:trPr>
        <w:tc>
          <w:tcPr>
            <w:tcW w:w="333" w:type="pct"/>
          </w:tcPr>
          <w:p w14:paraId="06592F88" w14:textId="460F4028" w:rsidR="00947DE3" w:rsidRDefault="00947DE3" w:rsidP="00947DE3"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7&lt;/Year&gt;&lt;RecNum&gt;196&lt;/RecNum&gt;&lt;DisplayText&gt;[2]&lt;/DisplayText&gt;&lt;record&gt;&lt;rec-number&gt;196&lt;/rec-number&gt;&lt;foreign-keys&gt;&lt;key app="EN" db-id="a2vzdvwpa2w0wte595kxs0eozde5rwxxtaxv" timestamp="1650009111"&gt;196&lt;/key&gt;&lt;/foreign-keys&gt;&lt;ref-type name="Journal Article"&gt;17&lt;/ref-type&gt;&lt;contributors&gt;&lt;authors&gt;&lt;author&gt;Li, Xiang&lt;/author&gt;&lt;author&gt;Lee, Maizie&lt;/author&gt;&lt;author&gt;Chen, Guanglin&lt;/author&gt;&lt;author&gt;Zhang, Qiang&lt;/author&gt;&lt;author&gt;Zheng, Shilong&lt;/author&gt;&lt;author&gt;Wang, Guangdi&lt;/author&gt;&lt;author&gt;Chen, Qiao-Hong&lt;/author&gt;&lt;/authors&gt;&lt;/contributors&gt;&lt;titles&gt;&lt;title&gt;3-O-Substituted-3′, 4′, 5′-trimethoxyflavonols: Synthesis and cell-based evaluation as anti-prostate cancer agents&lt;/title&gt;&lt;secondary-title&gt;Bioorganic &amp;amp; medicinal chemistry&lt;/secondary-title&gt;&lt;/titles&gt;&lt;periodical&gt;&lt;full-title&gt;Bioorganic &amp;amp; medicinal chemistry&lt;/full-title&gt;&lt;/periodical&gt;&lt;pages&gt;4768-4777&lt;/pages&gt;&lt;volume&gt;25&lt;/volume&gt;&lt;number&gt;17&lt;/number&gt;&lt;dates&gt;&lt;year&gt;2017&lt;/year&gt;&lt;/dates&gt;&lt;isbn&gt;0968-0896&lt;/isbn&gt;&lt;urls&gt;&lt;/urls&gt;&lt;/record&gt;&lt;/Cite&gt;&lt;/EndNote&gt;</w:instrText>
            </w:r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2]</w:t>
            </w:r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268132E6" w14:textId="0232A566" w:rsidR="00947DE3" w:rsidRPr="00947DE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7D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17</w:t>
            </w:r>
          </w:p>
        </w:tc>
        <w:tc>
          <w:tcPr>
            <w:tcW w:w="819" w:type="pct"/>
          </w:tcPr>
          <w:p w14:paraId="458A67C3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6.8</w:t>
            </w:r>
          </w:p>
        </w:tc>
        <w:tc>
          <w:tcPr>
            <w:tcW w:w="2658" w:type="pct"/>
          </w:tcPr>
          <w:p w14:paraId="69BB853F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(N,N-</w:t>
            </w: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dibutylamino</w:t>
            </w:r>
            <w:proofErr w:type="spellEnd"/>
            <w:r w:rsidRPr="000A7533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pentyl</w:t>
            </w:r>
            <w:proofErr w:type="spellEnd"/>
          </w:p>
        </w:tc>
        <w:tc>
          <w:tcPr>
            <w:tcW w:w="371" w:type="pct"/>
          </w:tcPr>
          <w:p w14:paraId="59F3A0D2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83</w:t>
            </w:r>
          </w:p>
        </w:tc>
      </w:tr>
      <w:tr w:rsidR="00947DE3" w:rsidRPr="000A7533" w14:paraId="09117003" w14:textId="77777777" w:rsidTr="00124B2C">
        <w:trPr>
          <w:trHeight w:val="305"/>
        </w:trPr>
        <w:tc>
          <w:tcPr>
            <w:tcW w:w="333" w:type="pct"/>
          </w:tcPr>
          <w:p w14:paraId="6C8C447A" w14:textId="71D8AC38" w:rsidR="00947DE3" w:rsidRDefault="00947DE3" w:rsidP="00947DE3"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7&lt;/Year&gt;&lt;RecNum&gt;196&lt;/RecNum&gt;&lt;DisplayText&gt;[2]&lt;/DisplayText&gt;&lt;record&gt;&lt;rec-number&gt;196&lt;/rec-number&gt;&lt;foreign-keys&gt;&lt;key app="EN" db-id="a2vzdvwpa2w0wte595kxs0eozde5rwxxtaxv" timestamp="1650009111"&gt;196&lt;/key&gt;&lt;/foreign-keys&gt;&lt;ref-type name="Journal Article"&gt;17&lt;/ref-type&gt;&lt;contributors&gt;&lt;authors&gt;&lt;author&gt;Li, Xiang&lt;/author&gt;&lt;author&gt;Lee, Maizie&lt;/author&gt;&lt;author&gt;Chen, Guanglin&lt;/author&gt;&lt;author&gt;Zhang, Qiang&lt;/author&gt;&lt;author&gt;Zheng, Shilong&lt;/author&gt;&lt;author&gt;Wang, Guangdi&lt;/author&gt;&lt;author&gt;Chen, Qiao-Hong&lt;/author&gt;&lt;/authors&gt;&lt;/contributors&gt;&lt;titles&gt;&lt;title&gt;3-O-Substituted-3′, 4′, 5′-trimethoxyflavonols: Synthesis and cell-based evaluation as anti-prostate cancer agents&lt;/title&gt;&lt;secondary-title&gt;Bioorganic &amp;amp; medicinal chemistry&lt;/secondary-title&gt;&lt;/titles&gt;&lt;periodical&gt;&lt;full-title&gt;Bioorganic &amp;amp; medicinal chemistry&lt;/full-title&gt;&lt;/periodical&gt;&lt;pages&gt;4768-4777&lt;/pages&gt;&lt;volume&gt;25&lt;/volume&gt;&lt;number&gt;17&lt;/number&gt;&lt;dates&gt;&lt;year&gt;2017&lt;/year&gt;&lt;/dates&gt;&lt;isbn&gt;0968-0896&lt;/isbn&gt;&lt;urls&gt;&lt;/urls&gt;&lt;/record&gt;&lt;/Cite&gt;&lt;/EndNote&gt;</w:instrText>
            </w:r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2]</w:t>
            </w:r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5C2BE418" w14:textId="55847DDB" w:rsidR="00947DE3" w:rsidRPr="00947DE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7D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24</w:t>
            </w:r>
          </w:p>
        </w:tc>
        <w:tc>
          <w:tcPr>
            <w:tcW w:w="819" w:type="pct"/>
          </w:tcPr>
          <w:p w14:paraId="1ADA5C97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5.8</w:t>
            </w:r>
          </w:p>
        </w:tc>
        <w:tc>
          <w:tcPr>
            <w:tcW w:w="2658" w:type="pct"/>
          </w:tcPr>
          <w:p w14:paraId="461EC799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(N,N-</w:t>
            </w: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dipentylamino</w:t>
            </w:r>
            <w:proofErr w:type="spellEnd"/>
            <w:r w:rsidRPr="000A7533">
              <w:rPr>
                <w:rFonts w:asciiTheme="majorBidi" w:hAnsiTheme="majorBidi" w:cstheme="majorBidi"/>
                <w:sz w:val="24"/>
                <w:szCs w:val="24"/>
              </w:rPr>
              <w:t>)propyl</w:t>
            </w:r>
          </w:p>
        </w:tc>
        <w:tc>
          <w:tcPr>
            <w:tcW w:w="371" w:type="pct"/>
          </w:tcPr>
          <w:p w14:paraId="25DC2202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84</w:t>
            </w:r>
          </w:p>
        </w:tc>
      </w:tr>
      <w:tr w:rsidR="00947DE3" w:rsidRPr="000A7533" w14:paraId="4BAFEE29" w14:textId="77777777" w:rsidTr="00124B2C">
        <w:trPr>
          <w:trHeight w:val="305"/>
        </w:trPr>
        <w:tc>
          <w:tcPr>
            <w:tcW w:w="333" w:type="pct"/>
          </w:tcPr>
          <w:p w14:paraId="7D02C8ED" w14:textId="24C3B95A" w:rsidR="00947DE3" w:rsidRDefault="00947DE3" w:rsidP="00947DE3"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7&lt;/Year&gt;&lt;RecNum&gt;196&lt;/RecNum&gt;&lt;DisplayText&gt;[2]&lt;/DisplayText&gt;&lt;record&gt;&lt;rec-number&gt;196&lt;/rec-number&gt;&lt;foreign-keys&gt;&lt;key app="EN" db-id="a2vzdvwpa2w0wte595kxs0eozde5rwxxtaxv" timestamp="1650009111"&gt;196&lt;/key&gt;&lt;/foreign-keys&gt;&lt;ref-type name="Journal Article"&gt;17&lt;/ref-type&gt;&lt;contributors&gt;&lt;authors&gt;&lt;author&gt;Li, Xiang&lt;/author&gt;&lt;author&gt;Lee, Maizie&lt;/author&gt;&lt;author&gt;Chen, Guanglin&lt;/author&gt;&lt;author&gt;Zhang, Qiang&lt;/author&gt;&lt;author&gt;Zheng, Shilong&lt;/author&gt;&lt;author&gt;Wang, Guangdi&lt;/author&gt;&lt;author&gt;Chen, Qiao-Hong&lt;/author&gt;&lt;/authors&gt;&lt;/contributors&gt;&lt;titles&gt;&lt;title&gt;3-O-Substituted-3′, 4′, 5′-trimethoxyflavonols: Synthesis and cell-based evaluation as anti-prostate cancer agents&lt;/title&gt;&lt;secondary-title&gt;Bioorganic &amp;amp; medicinal chemistry&lt;/secondary-title&gt;&lt;/titles&gt;&lt;periodical&gt;&lt;full-title&gt;Bioorganic &amp;amp; medicinal chemistry&lt;/full-title&gt;&lt;/periodical&gt;&lt;pages&gt;4768-4777&lt;/pages&gt;&lt;volume&gt;25&lt;/volume&gt;&lt;number&gt;17&lt;/number&gt;&lt;dates&gt;&lt;year&gt;2017&lt;/year&gt;&lt;/dates&gt;&lt;isbn&gt;0968-0896&lt;/isbn&gt;&lt;urls&gt;&lt;/urls&gt;&lt;/record&gt;&lt;/Cite&gt;&lt;/EndNote&gt;</w:instrText>
            </w:r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2]</w:t>
            </w:r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6EE321E2" w14:textId="611D9309" w:rsidR="00947DE3" w:rsidRPr="00947DE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7D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9" w:type="pct"/>
          </w:tcPr>
          <w:p w14:paraId="1A97C9A0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7.9</w:t>
            </w:r>
          </w:p>
        </w:tc>
        <w:tc>
          <w:tcPr>
            <w:tcW w:w="2658" w:type="pct"/>
          </w:tcPr>
          <w:p w14:paraId="4C1EAF9A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(N,N-</w:t>
            </w: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dipentylamino</w:t>
            </w:r>
            <w:proofErr w:type="spellEnd"/>
            <w:r w:rsidRPr="000A7533">
              <w:rPr>
                <w:rFonts w:asciiTheme="majorBidi" w:hAnsiTheme="majorBidi" w:cstheme="majorBidi"/>
                <w:sz w:val="24"/>
                <w:szCs w:val="24"/>
              </w:rPr>
              <w:t>)butyl</w:t>
            </w:r>
          </w:p>
        </w:tc>
        <w:tc>
          <w:tcPr>
            <w:tcW w:w="371" w:type="pct"/>
          </w:tcPr>
          <w:p w14:paraId="504394CA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85</w:t>
            </w:r>
          </w:p>
        </w:tc>
      </w:tr>
      <w:tr w:rsidR="00947DE3" w:rsidRPr="000A7533" w14:paraId="23111F5D" w14:textId="77777777" w:rsidTr="00124B2C">
        <w:trPr>
          <w:trHeight w:val="305"/>
        </w:trPr>
        <w:tc>
          <w:tcPr>
            <w:tcW w:w="333" w:type="pct"/>
          </w:tcPr>
          <w:p w14:paraId="37508080" w14:textId="4EED4E83" w:rsidR="00947DE3" w:rsidRDefault="00947DE3" w:rsidP="00947DE3"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700F1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&lt;/Author&gt;&lt;Year&gt;2017&lt;/Year&gt;&lt;RecNum&gt;196&lt;/RecNum&gt;&lt;DisplayText&gt;[2]&lt;/DisplayText&gt;&lt;record&gt;&lt;rec-number&gt;196&lt;/rec-number&gt;&lt;foreign-keys&gt;&lt;key app="EN" db-id="a2vzdvwpa2w0wte595kxs0eozde5rwxxtaxv" timestamp="1650009111"&gt;196&lt;/key&gt;&lt;/foreign-keys&gt;&lt;ref-type name="Journal Article"&gt;17&lt;/ref-type&gt;&lt;contributors&gt;&lt;authors&gt;&lt;author&gt;Li, Xiang&lt;/author&gt;&lt;author&gt;Lee, Maizie&lt;/author&gt;&lt;author&gt;Chen, Guanglin&lt;/author&gt;&lt;author&gt;Zhang, Qiang&lt;/author&gt;&lt;author&gt;Zheng, Shilong&lt;/author&gt;&lt;author&gt;Wang, Guangdi&lt;/author&gt;&lt;author&gt;Chen, Qiao-Hong&lt;/author&gt;&lt;/authors&gt;&lt;/contributors&gt;&lt;titles&gt;&lt;title&gt;3-O-Substituted-3′, 4′, 5′-trimethoxyflavonols: Synthesis and cell-based evaluation as anti-prostate cancer agents&lt;/title&gt;&lt;secondary-title&gt;Bioorganic &amp;amp; medicinal chemistry&lt;/secondary-title&gt;&lt;/titles&gt;&lt;periodical&gt;&lt;full-title&gt;Bioorganic &amp;amp; medicinal chemistry&lt;/full-title&gt;&lt;/periodical&gt;&lt;pages&gt;4768-4777&lt;/pages&gt;&lt;volume&gt;25&lt;/volume&gt;&lt;number&gt;17&lt;/number&gt;&lt;dates&gt;&lt;year&gt;2017&lt;/year&gt;&lt;/dates&gt;&lt;isbn&gt;0968-0896&lt;/isbn&gt;&lt;urls&gt;&lt;/urls&gt;&lt;/record&gt;&lt;/Cite&gt;&lt;/EndNote&gt;</w:instrText>
            </w:r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700F1A">
              <w:rPr>
                <w:rFonts w:asciiTheme="majorBidi" w:hAnsiTheme="majorBidi" w:cstheme="majorBidi"/>
                <w:noProof/>
                <w:sz w:val="24"/>
                <w:szCs w:val="24"/>
              </w:rPr>
              <w:t>[2]</w:t>
            </w:r>
            <w:r w:rsidRPr="004C3D7E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19" w:type="pct"/>
            <w:vAlign w:val="center"/>
          </w:tcPr>
          <w:p w14:paraId="265E6DAB" w14:textId="59EBFA25" w:rsidR="00947DE3" w:rsidRPr="00947DE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7D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819" w:type="pct"/>
          </w:tcPr>
          <w:p w14:paraId="0FA1F152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9.6</w:t>
            </w:r>
          </w:p>
        </w:tc>
        <w:tc>
          <w:tcPr>
            <w:tcW w:w="2658" w:type="pct"/>
          </w:tcPr>
          <w:p w14:paraId="52B3931B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(N,N-</w:t>
            </w: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dipentylamino</w:t>
            </w:r>
            <w:proofErr w:type="spellEnd"/>
            <w:r w:rsidRPr="000A7533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proofErr w:type="spellStart"/>
            <w:r w:rsidRPr="000A7533">
              <w:rPr>
                <w:rFonts w:asciiTheme="majorBidi" w:hAnsiTheme="majorBidi" w:cstheme="majorBidi"/>
                <w:sz w:val="24"/>
                <w:szCs w:val="24"/>
              </w:rPr>
              <w:t>pentyl</w:t>
            </w:r>
            <w:proofErr w:type="spellEnd"/>
          </w:p>
        </w:tc>
        <w:tc>
          <w:tcPr>
            <w:tcW w:w="371" w:type="pct"/>
          </w:tcPr>
          <w:p w14:paraId="4E1F551D" w14:textId="77777777" w:rsidR="00947DE3" w:rsidRPr="000A7533" w:rsidRDefault="00947DE3" w:rsidP="00947DE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7533">
              <w:rPr>
                <w:rFonts w:asciiTheme="majorBidi" w:hAnsiTheme="majorBidi" w:cstheme="majorBidi"/>
                <w:sz w:val="24"/>
                <w:szCs w:val="24"/>
              </w:rPr>
              <w:t>86</w:t>
            </w:r>
          </w:p>
        </w:tc>
      </w:tr>
    </w:tbl>
    <w:p w14:paraId="62ED06DA" w14:textId="77777777" w:rsidR="00E854EA" w:rsidRDefault="00E854EA"/>
    <w:p w14:paraId="3A2CD1C1" w14:textId="77777777" w:rsidR="00E854EA" w:rsidRDefault="00E854EA"/>
    <w:p w14:paraId="16D8DE4C" w14:textId="77777777" w:rsidR="00700F1A" w:rsidRPr="00700F1A" w:rsidRDefault="00E854EA" w:rsidP="00700F1A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700F1A" w:rsidRPr="00700F1A">
        <w:t>[1] X. Li, C. Zhang, S. Guo, P. Rajaram, M. Lee, G. Chen, R. Fong, A. Gonzalez, Q. Zhang, S. Zheng, Structure-activity relationship and pharmacokinetic studies of 3-O-substitutedflavonols as anti-prostate cancer agents, European journal of medicinal chemistry 157 (2018) 978-993.</w:t>
      </w:r>
    </w:p>
    <w:p w14:paraId="3E802FB2" w14:textId="77777777" w:rsidR="00700F1A" w:rsidRPr="00700F1A" w:rsidRDefault="00700F1A" w:rsidP="00700F1A">
      <w:pPr>
        <w:pStyle w:val="EndNoteBibliography"/>
      </w:pPr>
      <w:r w:rsidRPr="00700F1A">
        <w:t>[2] X. Li, M. Lee, G. Chen, Q. Zhang, S. Zheng, G. Wang, Q.-H. Chen, 3-O-Substituted-3′, 4′, 5′-trimethoxyflavonols: Synthesis and cell-based evaluation as anti-prostate cancer agents, Bioorganic &amp; medicinal chemistry 25(17) (2017) 4768-4777.</w:t>
      </w:r>
    </w:p>
    <w:p w14:paraId="298F35E9" w14:textId="34586750" w:rsidR="00545E79" w:rsidRDefault="00E854EA" w:rsidP="00700F1A">
      <w:r>
        <w:fldChar w:fldCharType="end"/>
      </w:r>
    </w:p>
    <w:sectPr w:rsidR="00545E79" w:rsidSect="00BF0F35">
      <w:pgSz w:w="12240" w:h="15840" w:code="1"/>
      <w:pgMar w:top="1440" w:right="1440" w:bottom="1440" w:left="1440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B Nazanin">
    <w:altName w:val="Times New Roman"/>
    <w:charset w:val="B2"/>
    <w:family w:val="auto"/>
    <w:pitch w:val="variable"/>
    <w:sig w:usb0="00002000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Biomaterialia&lt;/Style&gt;&lt;LeftDelim&gt;{&lt;/LeftDelim&gt;&lt;RightDelim&gt;}&lt;/RightDelim&gt;&lt;FontName&gt;Calibri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E57A5"/>
    <w:rsid w:val="00014459"/>
    <w:rsid w:val="000340F1"/>
    <w:rsid w:val="000A7533"/>
    <w:rsid w:val="000D5789"/>
    <w:rsid w:val="000F44C5"/>
    <w:rsid w:val="00196E93"/>
    <w:rsid w:val="001F4F41"/>
    <w:rsid w:val="00246A3B"/>
    <w:rsid w:val="00412F4C"/>
    <w:rsid w:val="00527E0C"/>
    <w:rsid w:val="00545E79"/>
    <w:rsid w:val="00564B83"/>
    <w:rsid w:val="00571299"/>
    <w:rsid w:val="00694AEA"/>
    <w:rsid w:val="006C5A0A"/>
    <w:rsid w:val="00700F1A"/>
    <w:rsid w:val="00753B2B"/>
    <w:rsid w:val="00790400"/>
    <w:rsid w:val="00807F1E"/>
    <w:rsid w:val="0089389A"/>
    <w:rsid w:val="00947DE3"/>
    <w:rsid w:val="009615FF"/>
    <w:rsid w:val="009618B8"/>
    <w:rsid w:val="009704BA"/>
    <w:rsid w:val="00983A9E"/>
    <w:rsid w:val="009E57A5"/>
    <w:rsid w:val="009E7303"/>
    <w:rsid w:val="00B3046A"/>
    <w:rsid w:val="00B73CF2"/>
    <w:rsid w:val="00BF0F35"/>
    <w:rsid w:val="00C97B52"/>
    <w:rsid w:val="00D070D4"/>
    <w:rsid w:val="00D5254B"/>
    <w:rsid w:val="00D8469F"/>
    <w:rsid w:val="00E44AB9"/>
    <w:rsid w:val="00E85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3B261"/>
  <w15:chartTrackingRefBased/>
  <w15:docId w15:val="{A093D787-BF9B-4D90-8EA4-2F5A8D87B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57A5"/>
    <w:pPr>
      <w:spacing w:line="256" w:lineRule="auto"/>
    </w:pPr>
    <w:rPr>
      <w:rFonts w:ascii="Calibri" w:hAnsi="Calibri" w:cs="B Nazanin"/>
      <w:sz w:val="28"/>
      <w:szCs w:val="28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E57A5"/>
  </w:style>
  <w:style w:type="table" w:customStyle="1" w:styleId="TableGrid3">
    <w:name w:val="Table Grid3"/>
    <w:basedOn w:val="TableNormal"/>
    <w:next w:val="TableGrid"/>
    <w:uiPriority w:val="59"/>
    <w:rsid w:val="009E57A5"/>
    <w:pPr>
      <w:spacing w:after="0" w:line="240" w:lineRule="auto"/>
    </w:pPr>
    <w:rPr>
      <w:rFonts w:ascii="Times New Roman" w:hAnsi="Times New Roman" w:cs="Times New Roman"/>
      <w:sz w:val="24"/>
      <w:szCs w:val="24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E57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854EA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54EA"/>
    <w:rPr>
      <w:rFonts w:ascii="Calibri" w:hAnsi="Calibri" w:cs="Calibri"/>
      <w:noProof/>
      <w:sz w:val="28"/>
      <w:szCs w:val="28"/>
      <w:lang w:bidi="fa-IR"/>
    </w:rPr>
  </w:style>
  <w:style w:type="paragraph" w:customStyle="1" w:styleId="EndNoteBibliography">
    <w:name w:val="EndNote Bibliography"/>
    <w:basedOn w:val="Normal"/>
    <w:link w:val="EndNoteBibliographyChar"/>
    <w:rsid w:val="00E854EA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854EA"/>
    <w:rPr>
      <w:rFonts w:ascii="Calibri" w:hAnsi="Calibri" w:cs="Calibri"/>
      <w:noProof/>
      <w:sz w:val="28"/>
      <w:szCs w:val="28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4600</Words>
  <Characters>83220</Characters>
  <Application>Microsoft Office Word</Application>
  <DocSecurity>0</DocSecurity>
  <Lines>693</Lines>
  <Paragraphs>1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Poornima Thiruvudaiselvi</cp:lastModifiedBy>
  <cp:revision>34</cp:revision>
  <dcterms:created xsi:type="dcterms:W3CDTF">2022-04-15T07:25:00Z</dcterms:created>
  <dcterms:modified xsi:type="dcterms:W3CDTF">2023-07-07T13:16:00Z</dcterms:modified>
</cp:coreProperties>
</file>